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3E5313" w14:textId="77777777" w:rsidR="00BF2721" w:rsidRPr="009133D0" w:rsidRDefault="00BF2721" w:rsidP="00BF2721">
      <w:pPr>
        <w:jc w:val="both"/>
        <w:rPr>
          <w:b/>
          <w:bCs/>
          <w:sz w:val="20"/>
          <w:szCs w:val="20"/>
        </w:rPr>
      </w:pPr>
      <w:r w:rsidRPr="009133D0">
        <w:rPr>
          <w:b/>
          <w:bCs/>
          <w:sz w:val="20"/>
          <w:szCs w:val="20"/>
        </w:rPr>
        <w:t>Supplemental File 1: Screenshots of the NOVI Health mobile app</w:t>
      </w:r>
    </w:p>
    <w:p w14:paraId="0305D912" w14:textId="77777777" w:rsidR="00BF2721" w:rsidRPr="009133D0" w:rsidRDefault="00BF2721" w:rsidP="00BF2721">
      <w:pPr>
        <w:jc w:val="both"/>
        <w:rPr>
          <w:b/>
          <w:bCs/>
        </w:rPr>
      </w:pPr>
    </w:p>
    <w:p w14:paraId="126540DD" w14:textId="77777777" w:rsidR="00BF2721" w:rsidRPr="009133D0" w:rsidRDefault="00BF2721" w:rsidP="00BF2721">
      <w:pPr>
        <w:jc w:val="both"/>
      </w:pPr>
      <w:r w:rsidRPr="009133D0">
        <w:rPr>
          <w:noProof/>
        </w:rPr>
        <w:drawing>
          <wp:inline distT="0" distB="0" distL="0" distR="0" wp14:anchorId="61552A4E" wp14:editId="1B44DA6A">
            <wp:extent cx="8003043" cy="4025462"/>
            <wp:effectExtent l="0" t="0" r="0" b="635"/>
            <wp:docPr id="1691740282" name="Picture 5" descr="A screenshot of a pho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1740282" name="Picture 5" descr="A screenshot of a pho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14380" cy="40311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76100A" w14:textId="77777777" w:rsidR="00BF2721" w:rsidRPr="009133D0" w:rsidRDefault="00BF2721" w:rsidP="00BF2721">
      <w:pPr>
        <w:jc w:val="both"/>
      </w:pPr>
      <w:r w:rsidRPr="009133D0">
        <w:t xml:space="preserve">Screenshots of the mobile app dashboard with diet and physical activity goals, dietary intake and physical activity logs, and personalized recommendations delivered through the messaging function. </w:t>
      </w:r>
    </w:p>
    <w:p w14:paraId="3952317D" w14:textId="77777777" w:rsidR="00BF2721" w:rsidRPr="009133D0" w:rsidRDefault="00BF2721" w:rsidP="00BF2721">
      <w:pPr>
        <w:jc w:val="both"/>
        <w:rPr>
          <w:b/>
          <w:bCs/>
          <w:sz w:val="20"/>
          <w:szCs w:val="20"/>
        </w:rPr>
        <w:sectPr w:rsidR="00BF2721" w:rsidRPr="009133D0" w:rsidSect="00BF27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1416ACB" w14:textId="77777777" w:rsidR="00BF2721" w:rsidRPr="009133D0" w:rsidRDefault="00BF2721" w:rsidP="00BF2721">
      <w:pPr>
        <w:jc w:val="both"/>
        <w:rPr>
          <w:sz w:val="20"/>
          <w:szCs w:val="20"/>
        </w:rPr>
      </w:pPr>
      <w:r w:rsidRPr="009133D0">
        <w:rPr>
          <w:b/>
          <w:bCs/>
          <w:sz w:val="20"/>
          <w:szCs w:val="20"/>
        </w:rPr>
        <w:lastRenderedPageBreak/>
        <w:t>Supplemental File 2: Adjusted</w:t>
      </w:r>
      <w:r w:rsidRPr="009133D0">
        <w:rPr>
          <w:b/>
          <w:bCs/>
          <w:sz w:val="20"/>
          <w:szCs w:val="20"/>
          <w:vertAlign w:val="superscript"/>
        </w:rPr>
        <w:t>1</w:t>
      </w:r>
      <w:r w:rsidRPr="009133D0">
        <w:rPr>
          <w:b/>
          <w:bCs/>
          <w:sz w:val="20"/>
          <w:szCs w:val="20"/>
        </w:rPr>
        <w:t xml:space="preserve"> odds of greater engagement in NOVI Optimum Plus program across socio-demographic and health characteristics </w:t>
      </w:r>
    </w:p>
    <w:tbl>
      <w:tblPr>
        <w:tblW w:w="12510" w:type="dxa"/>
        <w:tblLook w:val="04A0" w:firstRow="1" w:lastRow="0" w:firstColumn="1" w:lastColumn="0" w:noHBand="0" w:noVBand="1"/>
      </w:tblPr>
      <w:tblGrid>
        <w:gridCol w:w="2428"/>
        <w:gridCol w:w="772"/>
        <w:gridCol w:w="1564"/>
        <w:gridCol w:w="1079"/>
        <w:gridCol w:w="765"/>
        <w:gridCol w:w="1553"/>
        <w:gridCol w:w="1070"/>
        <w:gridCol w:w="772"/>
        <w:gridCol w:w="1568"/>
        <w:gridCol w:w="939"/>
      </w:tblGrid>
      <w:tr w:rsidR="00BF2721" w:rsidRPr="009133D0" w14:paraId="0E99FDF8" w14:textId="77777777" w:rsidTr="003E1B4C">
        <w:trPr>
          <w:trHeight w:val="241"/>
        </w:trPr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AAB42D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CF18A8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 xml:space="preserve">Program length </w:t>
            </w:r>
          </w:p>
          <w:p w14:paraId="03F1DDF8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&gt;9 months)</w:t>
            </w: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0DD2D03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 xml:space="preserve">Monthly doctor consults </w:t>
            </w:r>
          </w:p>
          <w:p w14:paraId="7014B596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above median)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87321A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Monthly health coach consults (above median)</w:t>
            </w:r>
          </w:p>
        </w:tc>
      </w:tr>
      <w:tr w:rsidR="00BF2721" w:rsidRPr="009133D0" w14:paraId="53181177" w14:textId="77777777" w:rsidTr="003E1B4C">
        <w:trPr>
          <w:trHeight w:val="241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0C37F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C603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E149FE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05423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8ABC4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24B0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4462C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4D389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40889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83A79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F2721" w:rsidRPr="009133D0" w14:paraId="705F0661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2F67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21-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542B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3A8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DDF5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594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6E8B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2B5C6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38DD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4549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8DA0C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37F86EE4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4A7A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0-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FB70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CBAA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4, 1.9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1FE0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B061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59F5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4, 1.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61B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91E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132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5, 1.6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8768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38</w:t>
            </w:r>
          </w:p>
        </w:tc>
      </w:tr>
      <w:tr w:rsidR="00BF2721" w:rsidRPr="009133D0" w14:paraId="101A4B14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2E3B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0-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7AB5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60998" w14:textId="2A551211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2, 1.9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DAE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7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C526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F1A00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4, 1.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A38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339D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F540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6, 1.2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B01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36</w:t>
            </w:r>
          </w:p>
        </w:tc>
      </w:tr>
      <w:tr w:rsidR="00BF2721" w:rsidRPr="009133D0" w14:paraId="0DCB2DC4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EFC0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50-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6A5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6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A4C12" w14:textId="7996D422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3.2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5501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8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E5E7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9F7F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7, 1.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A42D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37EA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EEE96" w14:textId="1CA2D771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7, 1.1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3DE7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93</w:t>
            </w:r>
          </w:p>
        </w:tc>
      </w:tr>
      <w:tr w:rsidR="00BF2721" w:rsidRPr="009133D0" w14:paraId="4CE2CDDC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76F3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60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1DD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6FF5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9, 4.2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FF8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6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C417" w14:textId="649F5078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8B5B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2, 1.5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F339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A53E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E73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4, 1.6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E13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62</w:t>
            </w:r>
          </w:p>
        </w:tc>
      </w:tr>
      <w:tr w:rsidR="00BF2721" w:rsidRPr="009133D0" w14:paraId="3E7BA3CA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05E5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F2AC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82C7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DCE5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1603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54961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FADA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A93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6042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AB662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3DBBAB16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755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E3C0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72F40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9601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7B28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81DE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14B9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ACC92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E928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8DE7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61A8FD2D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50B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7C7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9DBB" w14:textId="75D7F9CB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7, 1.5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CBF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6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2F74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4A85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1, 1.1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299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AF4A7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8803C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4, 0.8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C6846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3</w:t>
            </w:r>
          </w:p>
        </w:tc>
      </w:tr>
      <w:tr w:rsidR="00BF2721" w:rsidRPr="009133D0" w14:paraId="4679BFD6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58695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National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8D6C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533B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CD02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9A97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69FB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9B10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A38C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2250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46B6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3F44A398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580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Non-Singapore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AAB8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25F1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B6A61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D69D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20F2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C584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42B6F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102A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FCF6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161C9276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4DDC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Singapore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BFF4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DB357" w14:textId="4028BC98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2, 1</w:t>
            </w:r>
            <w:r w:rsidR="007C4AC2">
              <w:rPr>
                <w:color w:val="000000"/>
                <w:sz w:val="20"/>
                <w:szCs w:val="20"/>
              </w:rPr>
              <w:t>.0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5FB4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6ABF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50DBC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4, 1.4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C5D7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5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9DDC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E867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2, 1.8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A702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05</w:t>
            </w:r>
          </w:p>
        </w:tc>
      </w:tr>
      <w:tr w:rsidR="00BF2721" w:rsidRPr="009133D0" w14:paraId="334DF439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B6A2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Ethnicity (region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717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623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94B4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98E1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D54D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63F8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3ECD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20CC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2421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4CDE3FA7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F0B6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East Asi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4EF9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956A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DAE0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FAA08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CD93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711F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0C0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D2AC0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E84E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52E4D0FE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CD56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South Asi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424F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BE3D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3, 0.9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F7D9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24B0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4E2F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5, 2.2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524E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9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E6A59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A5CC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2, 2.2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530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47</w:t>
            </w:r>
          </w:p>
        </w:tc>
      </w:tr>
      <w:tr w:rsidR="00BF2721" w:rsidRPr="009133D0" w14:paraId="08FC65F2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288E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Southeast Asi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9C2BB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0531B" w14:textId="6D7ECF12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0.7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0FE1D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1671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BCA6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7, 2.8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01638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336A3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DED5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27, 4.0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8867F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BF2721" w:rsidRPr="009133D0" w14:paraId="09F145C8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FA40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Europe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51D7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999B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5, 1.55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79D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F18E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A6AD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7, 2.4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1CB0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E63D8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3658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3, 1.7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A8B5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72</w:t>
            </w:r>
          </w:p>
        </w:tc>
      </w:tr>
      <w:tr w:rsidR="00BF2721" w:rsidRPr="009133D0" w14:paraId="3CAF8299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EB8B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Other/M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0FAA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CBF0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1, 2.2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9014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2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3C2B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09A0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5, 3.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0D77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2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6603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6ACD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8, 2.5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21CC8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03</w:t>
            </w:r>
          </w:p>
        </w:tc>
      </w:tr>
      <w:tr w:rsidR="00BF2721" w:rsidRPr="009133D0" w14:paraId="1982320D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320C96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Health Condition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9AAA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4086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250E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45D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F870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0CC2C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44C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893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3293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40038012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6E03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Obes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52A8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D308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9, 2.3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B2FF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BCD64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61632" w14:textId="7B5453A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8, 2</w:t>
            </w:r>
            <w:r w:rsidR="007C4AC2">
              <w:rPr>
                <w:color w:val="000000"/>
                <w:sz w:val="20"/>
                <w:szCs w:val="20"/>
              </w:rPr>
              <w:t>.0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E6E4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0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98C2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1D53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7, 1.63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FE335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05</w:t>
            </w:r>
          </w:p>
        </w:tc>
      </w:tr>
      <w:tr w:rsidR="00BF2721" w:rsidRPr="009133D0" w14:paraId="308D4C6B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4FDB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Dyslipidem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55043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4CF77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7, 0.82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7D9C0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8C9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26D2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4, 1.7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B1EF7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9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BBB6F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2750E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16, 2.4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16ADC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7</w:t>
            </w:r>
          </w:p>
        </w:tc>
      </w:tr>
      <w:tr w:rsidR="00BF2721" w:rsidRPr="009133D0" w14:paraId="0EA79672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97E3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ABEB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2828A" w14:textId="3D680753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0.9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6B3B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17B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C1728" w14:textId="6D1AEFA2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9, 1.6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E106F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401E0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BC4C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06, 2.49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AC38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28</w:t>
            </w:r>
          </w:p>
        </w:tc>
      </w:tr>
      <w:tr w:rsidR="00BF2721" w:rsidRPr="009133D0" w14:paraId="0323C7B8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34C6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yperglycem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820EF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425CD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32, 3.5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DAED0E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52C2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B5D3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1, 1.8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49FD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3C050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5770F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1, 0.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448E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6</w:t>
            </w:r>
          </w:p>
        </w:tc>
      </w:tr>
      <w:tr w:rsidR="00BF2721" w:rsidRPr="009133D0" w14:paraId="07F7A60E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B17FF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Liver disea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85E67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E750A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4, 1.98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0CEB7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32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B1BF7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0B41E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4, 1.17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EAFBB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C6ED3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88875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5, 1.61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BC0AD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38</w:t>
            </w:r>
          </w:p>
        </w:tc>
      </w:tr>
      <w:tr w:rsidR="00BF2721" w:rsidRPr="009133D0" w14:paraId="5B53ABB6" w14:textId="77777777" w:rsidTr="003E1B4C">
        <w:trPr>
          <w:trHeight w:val="241"/>
        </w:trPr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AA2E6B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 Variable</w:t>
            </w:r>
          </w:p>
        </w:tc>
        <w:tc>
          <w:tcPr>
            <w:tcW w:w="3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395B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 xml:space="preserve">Monthly total logs </w:t>
            </w:r>
          </w:p>
          <w:p w14:paraId="0B5354F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above median)</w:t>
            </w:r>
          </w:p>
        </w:tc>
        <w:tc>
          <w:tcPr>
            <w:tcW w:w="33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EF4626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 xml:space="preserve">Monthly app time </w:t>
            </w:r>
          </w:p>
          <w:p w14:paraId="7462DF0B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above median)</w:t>
            </w:r>
          </w:p>
        </w:tc>
        <w:tc>
          <w:tcPr>
            <w:tcW w:w="32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138E8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 xml:space="preserve">Monthly messages </w:t>
            </w:r>
          </w:p>
          <w:p w14:paraId="594F8950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above median)</w:t>
            </w:r>
          </w:p>
        </w:tc>
      </w:tr>
      <w:tr w:rsidR="00BF2721" w:rsidRPr="009133D0" w14:paraId="721193F5" w14:textId="77777777" w:rsidTr="003E1B4C">
        <w:trPr>
          <w:trHeight w:val="241"/>
        </w:trPr>
        <w:tc>
          <w:tcPr>
            <w:tcW w:w="24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F434E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5C72C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D9E4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20A38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F31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F9C2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68139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847B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AOR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31EED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I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264AD4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BF2721" w:rsidRPr="009133D0" w14:paraId="2A6F508A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66224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21-30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CE20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9B7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38F7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4092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0AC4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D409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28CF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6792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1D6E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35229C3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17D1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0-3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80B8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35A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9, 1.1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642A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488A8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6AF1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7, 2.1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8B81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BFC6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02E9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8, 2.17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8A29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43</w:t>
            </w:r>
          </w:p>
        </w:tc>
      </w:tr>
      <w:tr w:rsidR="00BF2721" w:rsidRPr="009133D0" w14:paraId="06EE2079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8EC7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0-4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3734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3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A6EE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1, 1.6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D039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9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F546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5D51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7, 3.02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E011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2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3BDE3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8B32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2, 3.1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ED0D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73</w:t>
            </w:r>
          </w:p>
        </w:tc>
      </w:tr>
      <w:tr w:rsidR="00BF2721" w:rsidRPr="009133D0" w14:paraId="5B50614A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0720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50-5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49AD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41705" w14:textId="2E2FC58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1.38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4058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659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ABE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1, 2.81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51A06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8257C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DF2B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6, 2.91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426C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93</w:t>
            </w:r>
          </w:p>
        </w:tc>
      </w:tr>
      <w:tr w:rsidR="00BF2721" w:rsidRPr="009133D0" w14:paraId="64B41D18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13FE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60+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CF48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EC68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18, 1.4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C3D65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23CE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6D1A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7, 2.2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5601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6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502B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5F993" w14:textId="79BA47E0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2.3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4671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47</w:t>
            </w:r>
          </w:p>
        </w:tc>
      </w:tr>
      <w:tr w:rsidR="00BF2721" w:rsidRPr="009133D0" w14:paraId="586182F4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D1AF3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FD87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EF36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D023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B20F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BBAE6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214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03AE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5EB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B36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130DD994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9A80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Femal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EEE4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7F14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14388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89E7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3D77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E4F8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D5FE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42E4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C0371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1EB3C6A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0B80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Male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1371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56E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6, 1.1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2BFA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03A2C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47A29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7, 0.9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F3801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478A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53C9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8, 1.2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14C5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67</w:t>
            </w:r>
          </w:p>
        </w:tc>
      </w:tr>
      <w:tr w:rsidR="00BF2721" w:rsidRPr="009133D0" w14:paraId="7C3198DE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83ED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lastRenderedPageBreak/>
              <w:t>National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6F7A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6E83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6F16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CB9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D1FE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E5FD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EF93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CA66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87FF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0C60FF5B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C265B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Non-Singapore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450D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DB5D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152D3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3FDA8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6E0B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869C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FF80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DA0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6EC3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385B85A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105D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Singapore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9393B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57483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32, 3.2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392D7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5265D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D729D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37, 3.4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2A6B0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16383" w14:textId="4D1C05D3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4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6D8F" w14:textId="09F91640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2.2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EE00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36</w:t>
            </w:r>
          </w:p>
        </w:tc>
      </w:tr>
      <w:tr w:rsidR="00BF2721" w:rsidRPr="009133D0" w14:paraId="6E218914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FE0A9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Ethnicity (region)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84D8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2AFE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3CAF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9A6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A32B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9997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420A8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BC1A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0016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123D2B72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4AFD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East Asi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B84D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3A72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0AA3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DA23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418D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094D7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E916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CB97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DC8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39B61E77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8665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South Asi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A0A3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A6C3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1, 2.17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9ACEC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5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C312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6F5EC" w14:textId="3C34E8F1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2.17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51FA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67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DC6C1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2AF6B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2, 2.7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4672F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01</w:t>
            </w:r>
          </w:p>
        </w:tc>
      </w:tr>
      <w:tr w:rsidR="00BF2721" w:rsidRPr="009133D0" w14:paraId="4848E374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8A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Southeast Asi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8D6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6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36FC" w14:textId="7A64492B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1, 3.1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4C492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9FFED7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0607E" w14:textId="54D93A4B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21, 4.3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261D8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06B6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5BA7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4, 2.78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E615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75</w:t>
            </w:r>
          </w:p>
        </w:tc>
      </w:tr>
      <w:tr w:rsidR="00BF2721" w:rsidRPr="009133D0" w14:paraId="43A8CCA2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AB05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Europea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C7D61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2E8C6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7, 3.04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DB67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5F8C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95B59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9, 3.15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4771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A66C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D8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9, 1.8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FE6D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93</w:t>
            </w:r>
          </w:p>
        </w:tc>
      </w:tr>
      <w:tr w:rsidR="00BF2721" w:rsidRPr="009133D0" w14:paraId="633C2A9A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F319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Other/Mixed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EB71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3A906" w14:textId="0A4065E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</w:t>
            </w:r>
            <w:r w:rsidR="007C4AC2">
              <w:rPr>
                <w:color w:val="000000"/>
                <w:sz w:val="20"/>
                <w:szCs w:val="20"/>
              </w:rPr>
              <w:t>.00</w:t>
            </w:r>
            <w:r w:rsidRPr="009133D0">
              <w:rPr>
                <w:color w:val="000000"/>
                <w:sz w:val="20"/>
                <w:szCs w:val="20"/>
              </w:rPr>
              <w:t>, 6.3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8551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866F8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1BC7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4, 6.0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5868C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72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B7F5E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087F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61, 3.62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4BDBC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98</w:t>
            </w:r>
          </w:p>
        </w:tc>
      </w:tr>
      <w:tr w:rsidR="00BF2721" w:rsidRPr="009133D0" w14:paraId="7DDC9D35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3B3BC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Health Conditions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70EEF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A53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7530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9ABC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FE8E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5D5A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35B2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D23C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1D10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D45D1C7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7E5C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Obesity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6CFF1" w14:textId="6392D4CA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4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449C9" w14:textId="25F17C29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2.5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F79D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4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0F99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3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748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6, 2.3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9A5F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2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0256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6ECB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73, 2.24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498C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87</w:t>
            </w:r>
          </w:p>
        </w:tc>
      </w:tr>
      <w:tr w:rsidR="00BF2721" w:rsidRPr="009133D0" w14:paraId="1C5D4DDC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D7DB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Dyslipidem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1C6E5B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7E96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12, 2.56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F1F0E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1868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009BA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13, 2.6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11E409" w14:textId="77777777" w:rsidR="00BF2721" w:rsidRPr="009133D0" w:rsidRDefault="00BF2721" w:rsidP="003E1B4C">
            <w:pPr>
              <w:jc w:val="both"/>
              <w:rPr>
                <w:color w:val="00B05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66185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0B11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95, 2.15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6F0B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88</w:t>
            </w:r>
          </w:p>
        </w:tc>
      </w:tr>
      <w:tr w:rsidR="00BF2721" w:rsidRPr="009133D0" w14:paraId="2D4BC5C5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0BF4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ypertension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7A04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D6DB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5, 2.21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69A6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9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CD957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E2DA" w14:textId="2C9E39C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87, 2.3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D6DA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6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34A32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47A11" w14:textId="33D74EF2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1.26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BC90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19</w:t>
            </w:r>
          </w:p>
        </w:tc>
      </w:tr>
      <w:tr w:rsidR="00BF2721" w:rsidRPr="009133D0" w14:paraId="117FE09E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EE13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yperglycemia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211B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E1EB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9, 1.39)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D947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5A3B2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5D747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3, 0.9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0A320" w14:textId="77777777" w:rsidR="00BF2721" w:rsidRPr="009133D0" w:rsidRDefault="00BF2721" w:rsidP="003E1B4C">
            <w:pPr>
              <w:jc w:val="both"/>
              <w:rPr>
                <w:color w:val="FF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EBE6A" w14:textId="20284DD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BE6C2" w14:textId="65FC6E82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4, 1.5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0A32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82</w:t>
            </w:r>
          </w:p>
        </w:tc>
      </w:tr>
      <w:tr w:rsidR="00BF2721" w:rsidRPr="009133D0" w14:paraId="5C5A4C1C" w14:textId="77777777" w:rsidTr="003E1B4C">
        <w:trPr>
          <w:trHeight w:val="241"/>
        </w:trPr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8D1F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Liver disease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B859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3FABD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9, 1.14)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AF6E3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23B5B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E9B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7, 2.19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8F015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3322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5BB3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58, 2.17)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DB9E7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43</w:t>
            </w:r>
          </w:p>
        </w:tc>
      </w:tr>
      <w:tr w:rsidR="00BF2721" w:rsidRPr="009133D0" w14:paraId="2469072C" w14:textId="77777777" w:rsidTr="003E1B4C">
        <w:trPr>
          <w:trHeight w:val="241"/>
        </w:trPr>
        <w:tc>
          <w:tcPr>
            <w:tcW w:w="5843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6C01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  <w:vertAlign w:val="superscript"/>
              </w:rPr>
              <w:t xml:space="preserve">1 </w:t>
            </w:r>
            <w:r w:rsidRPr="009133D0">
              <w:rPr>
                <w:color w:val="000000"/>
                <w:sz w:val="20"/>
                <w:szCs w:val="20"/>
              </w:rPr>
              <w:t>Adjusting for all other variables described above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3033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752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A6CC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ABBA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E78A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63C0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</w:tbl>
    <w:p w14:paraId="6C44F2C8" w14:textId="77777777" w:rsidR="00BF2721" w:rsidRPr="009133D0" w:rsidRDefault="00BF2721" w:rsidP="00BF2721">
      <w:pPr>
        <w:jc w:val="both"/>
        <w:rPr>
          <w:b/>
          <w:bCs/>
          <w:sz w:val="20"/>
          <w:szCs w:val="20"/>
        </w:rPr>
      </w:pPr>
    </w:p>
    <w:p w14:paraId="2C22CDA8" w14:textId="77777777" w:rsidR="00BF2721" w:rsidRPr="009133D0" w:rsidRDefault="00BF2721" w:rsidP="00BF2721">
      <w:pPr>
        <w:jc w:val="both"/>
        <w:rPr>
          <w:b/>
          <w:bCs/>
          <w:sz w:val="20"/>
          <w:szCs w:val="20"/>
        </w:rPr>
      </w:pPr>
    </w:p>
    <w:p w14:paraId="4E386831" w14:textId="77777777" w:rsidR="00BF2721" w:rsidRPr="009133D0" w:rsidRDefault="00BF2721" w:rsidP="00BF2721">
      <w:pPr>
        <w:jc w:val="both"/>
        <w:rPr>
          <w:b/>
          <w:bCs/>
          <w:sz w:val="20"/>
          <w:szCs w:val="20"/>
        </w:rPr>
      </w:pPr>
    </w:p>
    <w:p w14:paraId="6502088C" w14:textId="77777777" w:rsidR="00BF2721" w:rsidRPr="009133D0" w:rsidRDefault="00BF2721" w:rsidP="00BF2721">
      <w:pPr>
        <w:jc w:val="both"/>
        <w:rPr>
          <w:b/>
          <w:bCs/>
          <w:sz w:val="20"/>
          <w:szCs w:val="20"/>
        </w:rPr>
        <w:sectPr w:rsidR="00BF2721" w:rsidRPr="009133D0" w:rsidSect="00BF2721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0EE084" w14:textId="77777777" w:rsidR="00BF2721" w:rsidRPr="009133D0" w:rsidRDefault="00BF2721" w:rsidP="00BF2721">
      <w:pPr>
        <w:jc w:val="both"/>
        <w:rPr>
          <w:b/>
          <w:bCs/>
          <w:sz w:val="20"/>
          <w:szCs w:val="20"/>
        </w:rPr>
      </w:pPr>
      <w:r w:rsidRPr="009133D0">
        <w:rPr>
          <w:b/>
          <w:bCs/>
          <w:sz w:val="20"/>
          <w:szCs w:val="20"/>
        </w:rPr>
        <w:lastRenderedPageBreak/>
        <w:t>Supplemental File 3: Adjusted</w:t>
      </w:r>
      <w:r w:rsidRPr="009133D0">
        <w:rPr>
          <w:b/>
          <w:bCs/>
          <w:sz w:val="20"/>
          <w:szCs w:val="20"/>
          <w:vertAlign w:val="superscript"/>
        </w:rPr>
        <w:t>1</w:t>
      </w:r>
      <w:r w:rsidRPr="009133D0">
        <w:rPr>
          <w:b/>
          <w:bCs/>
          <w:sz w:val="20"/>
          <w:szCs w:val="20"/>
        </w:rPr>
        <w:t xml:space="preserve"> associations between engagement indicators and differential logarithmic monthly changes in health outcomes during the program </w:t>
      </w:r>
    </w:p>
    <w:tbl>
      <w:tblPr>
        <w:tblW w:w="10186" w:type="dxa"/>
        <w:tblLook w:val="04A0" w:firstRow="1" w:lastRow="0" w:firstColumn="1" w:lastColumn="0" w:noHBand="0" w:noVBand="1"/>
      </w:tblPr>
      <w:tblGrid>
        <w:gridCol w:w="2790"/>
        <w:gridCol w:w="916"/>
        <w:gridCol w:w="1810"/>
        <w:gridCol w:w="1343"/>
        <w:gridCol w:w="916"/>
        <w:gridCol w:w="1488"/>
        <w:gridCol w:w="923"/>
      </w:tblGrid>
      <w:tr w:rsidR="00BF2721" w:rsidRPr="009133D0" w14:paraId="6C7A8436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F2E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D942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Weight %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98404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BMI</w:t>
            </w:r>
          </w:p>
        </w:tc>
      </w:tr>
      <w:tr w:rsidR="00BF2721" w:rsidRPr="009133D0" w14:paraId="6E76EDA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2F0813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558F8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6F101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C9467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A0B2E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FBE47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88AF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F2721" w:rsidRPr="009133D0" w14:paraId="4035E26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872E86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Overall estimat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C03E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-5.05</w:t>
            </w:r>
            <w:r w:rsidRPr="009133D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BE424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-5.29, -4.8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BF5D8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34539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-1.65</w:t>
            </w:r>
            <w:r w:rsidRPr="009133D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368CF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-1.74, -1.5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C8A385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67B0898D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AA4DD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Interaction estimat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3954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2299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2888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9AD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D9F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60E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2F716C16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9E30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total log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85B1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B547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3AA8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2B6D8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D4B3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FB798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147C8F1B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C452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50B9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9A31F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186D03D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AAA5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5B9E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94C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08, -0.3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BD898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20E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6F5F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24, 0.0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6FD3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20</w:t>
            </w:r>
          </w:p>
        </w:tc>
      </w:tr>
      <w:tr w:rsidR="00BF2721" w:rsidRPr="009133D0" w14:paraId="07405CD8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844C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C76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9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D7D1" w14:textId="6294F29E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33, -0.6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81EE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663A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3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AD9F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48, -0.2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0789D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73273B69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8C7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82580" w14:textId="071F9B49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</w:t>
            </w:r>
            <w:r w:rsidR="007C4AC2">
              <w:rPr>
                <w:color w:val="000000"/>
                <w:sz w:val="20"/>
                <w:szCs w:val="20"/>
              </w:rPr>
              <w:t>.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358A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37, -1.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D88A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0B4D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6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46F9E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79, -0.5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D92D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5A0EDAFC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1F2E4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messag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EE1F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F6C7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1D43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50D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1839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43D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1D1C9E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3D8C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F2A7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D2CF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592BF8B4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3A9CA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852F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7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38C3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11, -0.3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72CE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22EE6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1377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45, -0.1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8C93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527FBA2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0F44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8D87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5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F4D9F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93, -1.1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AD44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EE29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8E2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63, -0.3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2D9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5E30FE6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14F17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F20E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0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E98E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39, -0.6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DE03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E89B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55FF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46, -0.1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F223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4CA79D09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BE46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app tim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6CF8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3AAF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3499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AB04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92A7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0256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316BD2AC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03A1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01335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B3F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05A130C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DEEA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9FC5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1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1CCB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46, -0.7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6D2F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8CCD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3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8006B" w14:textId="072C92F5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46, -0.2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4E34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1B5D7B59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D83AE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85AC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5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F5A3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92, -1.1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596B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50D4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A57B8" w14:textId="540E88A2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7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-0.4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4174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45612003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51D18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443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1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4FA5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51, -1.7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3F28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D187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04FC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85, -0.5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0F76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78D35DAD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5DFE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doctor consul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B0EA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D50C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0490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EFCA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0058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040D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31ACFC58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DA83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A1A5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0904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0103F376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59871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1913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CECD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16, 0.4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2678E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1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9015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66FF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9, 0.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2BB3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80</w:t>
            </w:r>
          </w:p>
        </w:tc>
      </w:tr>
      <w:tr w:rsidR="00BF2721" w:rsidRPr="009133D0" w14:paraId="456115EE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9FB33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BD59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D20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17, 0.8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2E132" w14:textId="0206E08D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</w:t>
            </w:r>
            <w:r w:rsidR="007C4AC2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128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1BD4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06, 0.2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82145" w14:textId="087CDD1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</w:t>
            </w:r>
            <w:r w:rsidR="007C4AC2">
              <w:rPr>
                <w:color w:val="000000"/>
                <w:sz w:val="20"/>
                <w:szCs w:val="20"/>
              </w:rPr>
              <w:t>4</w:t>
            </w:r>
          </w:p>
        </w:tc>
      </w:tr>
      <w:tr w:rsidR="00BF2721" w:rsidRPr="009133D0" w14:paraId="286D2407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185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9830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4203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2, 1.3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EB0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632B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4D27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12, 0.4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B620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079AEB6D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E6D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  <w:vertAlign w:val="superscript"/>
              </w:rPr>
            </w:pPr>
            <w:r w:rsidRPr="009133D0">
              <w:rPr>
                <w:color w:val="000000"/>
                <w:sz w:val="20"/>
                <w:szCs w:val="20"/>
              </w:rPr>
              <w:t>Monthly health coach consults</w:t>
            </w:r>
            <w:r w:rsidRPr="009133D0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3150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A886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00CA7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63FD4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8D35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10AD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753FCE4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662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Low (Below median)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FFB5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6B2A3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2A98635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D895F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igh (Above median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EE6D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36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AE7C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61, -0.1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B7C8F" w14:textId="5CE13260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76790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0DDDC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22, -0.0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20C2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27</w:t>
            </w:r>
          </w:p>
        </w:tc>
      </w:tr>
      <w:tr w:rsidR="00BF2721" w:rsidRPr="009133D0" w14:paraId="71EF19C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71B0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3C383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WHR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B063BE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  <w:vertAlign w:val="superscript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SBP</w:t>
            </w:r>
            <w:r w:rsidRPr="009133D0">
              <w:rPr>
                <w:b/>
                <w:bCs/>
                <w:color w:val="000000"/>
                <w:sz w:val="20"/>
                <w:szCs w:val="20"/>
                <w:vertAlign w:val="superscript"/>
              </w:rPr>
              <w:t>4</w:t>
            </w:r>
          </w:p>
        </w:tc>
      </w:tr>
      <w:tr w:rsidR="00BF2721" w:rsidRPr="009133D0" w14:paraId="1C1DA91E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BC07FB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8B269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5432D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2E4C1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2A428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83BD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D9E4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F2721" w:rsidRPr="009133D0" w14:paraId="42D08D34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D948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Overall estimat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7D47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-0.01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E8F6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-0.0127, -0.00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E048C5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48C0D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-4.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AA70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-5.59, -3.6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04AC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7741CF0D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C5DB7B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Interaction estimat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1E47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74A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4422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B544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DB7E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061AE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10BB646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B1111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total log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E9AAC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A2F3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72B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F90FD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04CC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EE45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01E8AE0D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6B79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E6B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CF4D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758383D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9DE1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3EF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0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86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36, 0.003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5ADF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F9DF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3CFB3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68, -0.6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DE33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9</w:t>
            </w:r>
          </w:p>
        </w:tc>
      </w:tr>
      <w:tr w:rsidR="00BF2721" w:rsidRPr="009133D0" w14:paraId="4549156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5791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E2503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0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2C8CB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39, 0.0000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066C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0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3057B" w14:textId="315946DF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3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13D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32, 0.7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F385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06</w:t>
            </w:r>
          </w:p>
        </w:tc>
      </w:tr>
      <w:tr w:rsidR="00BF2721" w:rsidRPr="009133D0" w14:paraId="0D6F8856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C69B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41F0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8212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55, 0.001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D5A9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9493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BA91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95, -0.8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01A6F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5</w:t>
            </w:r>
          </w:p>
        </w:tc>
      </w:tr>
      <w:tr w:rsidR="00BF2721" w:rsidRPr="009133D0" w14:paraId="52B9A4F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DF19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messag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A12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007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B021B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1158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828B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F0D2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5FA64C26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A2DD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D349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8955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161CCCA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3F5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E0DB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5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233E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85, -0.001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CE9E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5E80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726B3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67, 0.0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7282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3</w:t>
            </w:r>
          </w:p>
        </w:tc>
      </w:tr>
      <w:tr w:rsidR="00BF2721" w:rsidRPr="009133D0" w14:paraId="6AC661A7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3934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257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6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582BF" w14:textId="393B41D4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103, -0.003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F5D9E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C71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666D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83, 0.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E51E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68</w:t>
            </w:r>
          </w:p>
        </w:tc>
      </w:tr>
      <w:tr w:rsidR="00BF2721" w:rsidRPr="009133D0" w14:paraId="64814389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D2CC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C3B9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6F38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57, 0.000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B26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0A34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E6A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56, 1.3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DEC5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48</w:t>
            </w:r>
          </w:p>
        </w:tc>
      </w:tr>
      <w:tr w:rsidR="00BF2721" w:rsidRPr="009133D0" w14:paraId="50CF145D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8CED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app tim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4C3E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D84E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FC2D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3A6A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D0CA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ABD5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26CED2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187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152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A559A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2385FA7B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1CAD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EF79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C3345" w14:textId="37E908C0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1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0.005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79D6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D7EB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3CCB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72, -0.1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22B5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BF2721" w:rsidRPr="009133D0" w14:paraId="080CE63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E711E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6C73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2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5BCA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63, 0.000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9368E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20A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DDCD1" w14:textId="02018CB0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22, -0.1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D2DA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0</w:t>
            </w:r>
          </w:p>
        </w:tc>
      </w:tr>
      <w:tr w:rsidR="00BF2721" w:rsidRPr="009133D0" w14:paraId="57F3B2E7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791B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B78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1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689BC" w14:textId="49009F38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48, 0.002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EED6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5744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AEA6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53, -0.2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4EB7F3" w14:textId="519901BD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</w:t>
            </w:r>
            <w:r w:rsidR="007C4AC2">
              <w:rPr>
                <w:color w:val="000000"/>
                <w:sz w:val="20"/>
                <w:szCs w:val="20"/>
              </w:rPr>
              <w:t>30</w:t>
            </w:r>
          </w:p>
        </w:tc>
      </w:tr>
      <w:tr w:rsidR="00BF2721" w:rsidRPr="009133D0" w14:paraId="77DEF53E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328A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doctor consul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B55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2562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F470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5520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8B90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E026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07BE9D79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344D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7C3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E25D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0FEF1E8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BE1C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2742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3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FC21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67, -0.000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664E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6B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3E288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78, 2.2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6B8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40</w:t>
            </w:r>
          </w:p>
        </w:tc>
      </w:tr>
      <w:tr w:rsidR="00BF2721" w:rsidRPr="009133D0" w14:paraId="0B78DEAD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2815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9138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2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F77A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54, 0.001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892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9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F7EB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45F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36, 1.5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5ADC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64</w:t>
            </w:r>
          </w:p>
        </w:tc>
      </w:tr>
      <w:tr w:rsidR="00BF2721" w:rsidRPr="009133D0" w14:paraId="75A1DF36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3407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D79E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1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AC79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29, 0.006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7036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7EA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4AA12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15, 4.6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CA4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72</w:t>
            </w:r>
          </w:p>
        </w:tc>
      </w:tr>
      <w:tr w:rsidR="00BF2721" w:rsidRPr="009133D0" w14:paraId="271CA95F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D196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  <w:vertAlign w:val="superscript"/>
              </w:rPr>
            </w:pPr>
            <w:r w:rsidRPr="009133D0">
              <w:rPr>
                <w:color w:val="000000"/>
                <w:sz w:val="20"/>
                <w:szCs w:val="20"/>
              </w:rPr>
              <w:t>Monthly health coach consults</w:t>
            </w:r>
            <w:r w:rsidRPr="009133D0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41E6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FC9D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EDDD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B63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EA1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B6DB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4BA2E4F7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A7B9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Low (Below median)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39C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A163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116D6950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36BF4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igh (Above median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65508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017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22748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041, 0.000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C188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60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A6F96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B650C" w14:textId="75E498A2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23, 2.5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05BC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03</w:t>
            </w:r>
          </w:p>
        </w:tc>
      </w:tr>
      <w:tr w:rsidR="00BF2721" w:rsidRPr="009133D0" w14:paraId="605E1483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DE6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40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E3F6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Fat %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455D8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Total Chol</w:t>
            </w:r>
          </w:p>
        </w:tc>
      </w:tr>
      <w:tr w:rsidR="00BF2721" w:rsidRPr="009133D0" w14:paraId="381D3440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45C5A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BC45E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2652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FE99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30AD3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7186F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52D0B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F2721" w:rsidRPr="009133D0" w14:paraId="7D3C2EED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A513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Overall estimat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9ABC1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-3.5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ED49E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-4.90, -2.1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F9282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4484B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-4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6082A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-12.13, 3.9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3FF76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0.319</w:t>
            </w:r>
          </w:p>
        </w:tc>
      </w:tr>
      <w:tr w:rsidR="00BF2721" w:rsidRPr="009133D0" w14:paraId="255F52B8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12ADE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Interaction estimat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6485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2D6B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4673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8E4C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5C7A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4ECD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41A6C85F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F5297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total log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5C00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3E28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5E15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24BA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C197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A742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17D7076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61B40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43A63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C5EA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27FA0EA7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2D34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F353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6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A29B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68, -0.6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F596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558A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7D0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3.47, 8.0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BD0E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21</w:t>
            </w:r>
          </w:p>
        </w:tc>
      </w:tr>
      <w:tr w:rsidR="00BF2721" w:rsidRPr="009133D0" w14:paraId="7AA9EAD4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0E3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AEC24" w14:textId="5DC06B0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3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71C5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32, 0.7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180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0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A70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4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A786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4.88, -3.1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9D33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BF2721" w:rsidRPr="009133D0" w14:paraId="45282500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2CA2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9BF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9719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95, -0.87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7179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E14A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5.9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B53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6.28, 4.3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D742B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58</w:t>
            </w:r>
          </w:p>
        </w:tc>
      </w:tr>
      <w:tr w:rsidR="00BF2721" w:rsidRPr="009133D0" w14:paraId="480506F8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050C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messag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C7018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B80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69D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05F6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7C7A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3537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30E4017E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27A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3A13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C898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566FC06D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FA5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A5C4F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81AD5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67, 0.02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2CCC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5B0C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3.9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C742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7.14, 15.0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C12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83</w:t>
            </w:r>
          </w:p>
        </w:tc>
      </w:tr>
      <w:tr w:rsidR="00BF2721" w:rsidRPr="009133D0" w14:paraId="1F4ADD4A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F0B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04B2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8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3043F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83, 0.1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BC3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6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1266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3.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B511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4.97, 8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32C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69</w:t>
            </w:r>
          </w:p>
        </w:tc>
      </w:tr>
      <w:tr w:rsidR="00BF2721" w:rsidRPr="009133D0" w14:paraId="7C4BE3A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81C6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75272" w14:textId="39D7904A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6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2B8E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56, 1.3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B64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BEC7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5.5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B10D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5.15, 4.0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27EE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55</w:t>
            </w:r>
          </w:p>
        </w:tc>
      </w:tr>
      <w:tr w:rsidR="00BF2721" w:rsidRPr="009133D0" w14:paraId="770CD6FE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92EE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app tim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8EE1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1EB1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741D2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8E641E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A3806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0ECE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1D5D1B44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0CB4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2558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8F35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16C39037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EBC96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9B76F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4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00B8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72, -0.1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6B7B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2F5D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E3D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1.92, 9.3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5D5B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11</w:t>
            </w:r>
          </w:p>
        </w:tc>
      </w:tr>
      <w:tr w:rsidR="00BF2721" w:rsidRPr="009133D0" w14:paraId="46AB721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0483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AB8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1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78CE6" w14:textId="1DC73410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22, -0.1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1D2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B896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3FFE8" w14:textId="7E2500BB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7.1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4.71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0A9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65</w:t>
            </w:r>
          </w:p>
        </w:tc>
      </w:tr>
      <w:tr w:rsidR="00BF2721" w:rsidRPr="009133D0" w14:paraId="74BCC5F3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470D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8A59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3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57D6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4.53, -0.2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7BEE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03B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3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1BFD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4.11, 7.9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8B46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84</w:t>
            </w:r>
          </w:p>
        </w:tc>
      </w:tr>
      <w:tr w:rsidR="00BF2721" w:rsidRPr="009133D0" w14:paraId="53A07164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2FDE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doctor consul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26B4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6AEBD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5AD6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9573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32E2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D38F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4156CD36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2AF29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DFA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5DE1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778818EB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0B5FD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7AE8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FC74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78, 2.2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C3B1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D4D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7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8529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3.48, 8.03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E7B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19</w:t>
            </w:r>
          </w:p>
        </w:tc>
      </w:tr>
      <w:tr w:rsidR="00BF2721" w:rsidRPr="009133D0" w14:paraId="63EF5A3C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0F8B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25C5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9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84D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.36, 1.5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A641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6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EFD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6.0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06E0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7.12, 4.9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AB35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81</w:t>
            </w:r>
          </w:p>
        </w:tc>
      </w:tr>
      <w:tr w:rsidR="00BF2721" w:rsidRPr="009133D0" w14:paraId="728FF36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5A82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FEF4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A4E6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.15, 4.6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FA6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7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712D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4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1AC4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6.69, 8.5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F3F6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527</w:t>
            </w:r>
          </w:p>
        </w:tc>
      </w:tr>
      <w:tr w:rsidR="00BF2721" w:rsidRPr="009133D0" w14:paraId="28BD1132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8F3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  <w:vertAlign w:val="superscript"/>
              </w:rPr>
            </w:pPr>
            <w:r w:rsidRPr="009133D0">
              <w:rPr>
                <w:color w:val="000000"/>
                <w:sz w:val="20"/>
                <w:szCs w:val="20"/>
              </w:rPr>
              <w:t>Monthly health coach consults</w:t>
            </w:r>
            <w:r w:rsidRPr="009133D0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E13C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8BED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EDF6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D585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2284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08B4F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AB3EBEC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9672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Low (Below median)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83C8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6172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3EE4233A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6E76A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igh (Above median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CACE2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5417DF" w14:textId="6C9A0B9A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23, 2.5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248E1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0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6BFE8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7.2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0FF8F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4.54, 0.05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CE6AC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2</w:t>
            </w:r>
          </w:p>
        </w:tc>
      </w:tr>
      <w:tr w:rsidR="00BF2721" w:rsidRPr="009133D0" w14:paraId="0A40ACB1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</w:tcBorders>
            <w:noWrap/>
            <w:vAlign w:val="bottom"/>
          </w:tcPr>
          <w:p w14:paraId="5128300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4069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0DC6583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HDL Chol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</w:tcBorders>
            <w:noWrap/>
            <w:vAlign w:val="bottom"/>
          </w:tcPr>
          <w:p w14:paraId="0D3375F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LDL Chol</w:t>
            </w:r>
          </w:p>
        </w:tc>
      </w:tr>
      <w:tr w:rsidR="00BF2721" w:rsidRPr="009133D0" w14:paraId="79408479" w14:textId="77777777" w:rsidTr="003E1B4C">
        <w:trPr>
          <w:trHeight w:val="159"/>
        </w:trPr>
        <w:tc>
          <w:tcPr>
            <w:tcW w:w="2790" w:type="dxa"/>
            <w:tcBorders>
              <w:bottom w:val="single" w:sz="4" w:space="0" w:color="auto"/>
            </w:tcBorders>
            <w:noWrap/>
            <w:vAlign w:val="bottom"/>
          </w:tcPr>
          <w:p w14:paraId="6E2DCBB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</w:tcPr>
          <w:p w14:paraId="6DED9F1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noWrap/>
            <w:vAlign w:val="bottom"/>
          </w:tcPr>
          <w:p w14:paraId="4FFC632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</w:tcPr>
          <w:p w14:paraId="2074EBD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</w:tcPr>
          <w:p w14:paraId="4088900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bottom"/>
          </w:tcPr>
          <w:p w14:paraId="520AAFE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bottom"/>
          </w:tcPr>
          <w:p w14:paraId="7F0B8D8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F2721" w:rsidRPr="009133D0" w14:paraId="321CFC13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B27047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Overall estimate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62E3932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81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4F9179B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55, 2.27)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AF82C71" w14:textId="1C4C7CE9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1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91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DCDAA4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3.23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160ABE6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0.11, 3.65)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3537A0B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46</w:t>
            </w:r>
          </w:p>
        </w:tc>
      </w:tr>
      <w:tr w:rsidR="00BF2721" w:rsidRPr="009133D0" w14:paraId="43529EEC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</w:tcBorders>
            <w:noWrap/>
            <w:vAlign w:val="bottom"/>
          </w:tcPr>
          <w:p w14:paraId="1CFF20D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Interaction estimates</w:t>
            </w: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</w:tcPr>
          <w:p w14:paraId="029BE44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  <w:noWrap/>
            <w:vAlign w:val="bottom"/>
          </w:tcPr>
          <w:p w14:paraId="31920BA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</w:tcBorders>
            <w:noWrap/>
            <w:vAlign w:val="bottom"/>
          </w:tcPr>
          <w:p w14:paraId="4AD6E46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bottom"/>
          </w:tcPr>
          <w:p w14:paraId="3105649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</w:tcBorders>
            <w:noWrap/>
            <w:vAlign w:val="bottom"/>
          </w:tcPr>
          <w:p w14:paraId="36F0C38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</w:tcBorders>
            <w:noWrap/>
            <w:vAlign w:val="bottom"/>
          </w:tcPr>
          <w:p w14:paraId="4D8A079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206839EE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53A7A6D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total logs</w:t>
            </w:r>
          </w:p>
        </w:tc>
        <w:tc>
          <w:tcPr>
            <w:tcW w:w="916" w:type="dxa"/>
            <w:noWrap/>
            <w:vAlign w:val="bottom"/>
          </w:tcPr>
          <w:p w14:paraId="61B952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</w:tcPr>
          <w:p w14:paraId="1D8D16B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noWrap/>
            <w:vAlign w:val="bottom"/>
          </w:tcPr>
          <w:p w14:paraId="48AE009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14:paraId="565A6A7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noWrap/>
            <w:vAlign w:val="bottom"/>
          </w:tcPr>
          <w:p w14:paraId="65B3327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bottom"/>
          </w:tcPr>
          <w:p w14:paraId="26A4EEC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2B15B5F1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598334C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noWrap/>
            <w:vAlign w:val="bottom"/>
          </w:tcPr>
          <w:p w14:paraId="198D986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noWrap/>
            <w:vAlign w:val="bottom"/>
          </w:tcPr>
          <w:p w14:paraId="681C91E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3AB9F385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7AF1976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noWrap/>
            <w:vAlign w:val="bottom"/>
          </w:tcPr>
          <w:p w14:paraId="214ADEE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810" w:type="dxa"/>
            <w:noWrap/>
            <w:vAlign w:val="bottom"/>
          </w:tcPr>
          <w:p w14:paraId="5056277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7, 5.23)</w:t>
            </w:r>
          </w:p>
        </w:tc>
        <w:tc>
          <w:tcPr>
            <w:tcW w:w="1343" w:type="dxa"/>
            <w:noWrap/>
            <w:vAlign w:val="bottom"/>
          </w:tcPr>
          <w:p w14:paraId="14361C5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0</w:t>
            </w:r>
          </w:p>
        </w:tc>
        <w:tc>
          <w:tcPr>
            <w:tcW w:w="916" w:type="dxa"/>
            <w:noWrap/>
            <w:vAlign w:val="bottom"/>
          </w:tcPr>
          <w:p w14:paraId="7AE9E9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3.64</w:t>
            </w:r>
          </w:p>
        </w:tc>
        <w:tc>
          <w:tcPr>
            <w:tcW w:w="1488" w:type="dxa"/>
            <w:noWrap/>
            <w:vAlign w:val="bottom"/>
          </w:tcPr>
          <w:p w14:paraId="7AC21AB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3.04, 5.77)</w:t>
            </w:r>
          </w:p>
        </w:tc>
        <w:tc>
          <w:tcPr>
            <w:tcW w:w="923" w:type="dxa"/>
            <w:noWrap/>
            <w:vAlign w:val="bottom"/>
          </w:tcPr>
          <w:p w14:paraId="0389060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48</w:t>
            </w:r>
          </w:p>
        </w:tc>
      </w:tr>
      <w:tr w:rsidR="00BF2721" w:rsidRPr="009133D0" w14:paraId="625E77FD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0AC0042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noWrap/>
            <w:vAlign w:val="bottom"/>
          </w:tcPr>
          <w:p w14:paraId="036BB63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810" w:type="dxa"/>
            <w:noWrap/>
            <w:vAlign w:val="bottom"/>
          </w:tcPr>
          <w:p w14:paraId="563A2D5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01, 4.75)</w:t>
            </w:r>
          </w:p>
        </w:tc>
        <w:tc>
          <w:tcPr>
            <w:tcW w:w="1343" w:type="dxa"/>
            <w:noWrap/>
            <w:vAlign w:val="bottom"/>
          </w:tcPr>
          <w:p w14:paraId="10EAB99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916" w:type="dxa"/>
            <w:noWrap/>
            <w:vAlign w:val="bottom"/>
          </w:tcPr>
          <w:p w14:paraId="17DE1B1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1.53</w:t>
            </w:r>
          </w:p>
        </w:tc>
        <w:tc>
          <w:tcPr>
            <w:tcW w:w="1488" w:type="dxa"/>
            <w:noWrap/>
            <w:vAlign w:val="bottom"/>
          </w:tcPr>
          <w:p w14:paraId="3EC2F1CA" w14:textId="11023233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0.7</w:t>
            </w:r>
            <w:r w:rsidR="007C4AC2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-2.37)</w:t>
            </w:r>
          </w:p>
        </w:tc>
        <w:tc>
          <w:tcPr>
            <w:tcW w:w="923" w:type="dxa"/>
            <w:noWrap/>
            <w:vAlign w:val="bottom"/>
          </w:tcPr>
          <w:p w14:paraId="57C2AC7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4</w:t>
            </w:r>
          </w:p>
        </w:tc>
      </w:tr>
      <w:tr w:rsidR="00BF2721" w:rsidRPr="009133D0" w14:paraId="4C34A9EF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5D2E184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noWrap/>
            <w:vAlign w:val="bottom"/>
          </w:tcPr>
          <w:p w14:paraId="4C67115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78</w:t>
            </w:r>
          </w:p>
        </w:tc>
        <w:tc>
          <w:tcPr>
            <w:tcW w:w="1810" w:type="dxa"/>
            <w:noWrap/>
            <w:vAlign w:val="bottom"/>
          </w:tcPr>
          <w:p w14:paraId="29105E5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3, 5.14)</w:t>
            </w:r>
          </w:p>
        </w:tc>
        <w:tc>
          <w:tcPr>
            <w:tcW w:w="1343" w:type="dxa"/>
            <w:noWrap/>
            <w:vAlign w:val="bottom"/>
          </w:tcPr>
          <w:p w14:paraId="74000A7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916" w:type="dxa"/>
            <w:noWrap/>
            <w:vAlign w:val="bottom"/>
          </w:tcPr>
          <w:p w14:paraId="409F6A4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9.62</w:t>
            </w:r>
          </w:p>
        </w:tc>
        <w:tc>
          <w:tcPr>
            <w:tcW w:w="1488" w:type="dxa"/>
            <w:noWrap/>
            <w:vAlign w:val="bottom"/>
          </w:tcPr>
          <w:p w14:paraId="3EBCEBD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8.66, -0.59)</w:t>
            </w:r>
          </w:p>
        </w:tc>
        <w:tc>
          <w:tcPr>
            <w:tcW w:w="923" w:type="dxa"/>
            <w:noWrap/>
            <w:vAlign w:val="bottom"/>
          </w:tcPr>
          <w:p w14:paraId="70B0DDA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7</w:t>
            </w:r>
          </w:p>
        </w:tc>
      </w:tr>
      <w:tr w:rsidR="00BF2721" w:rsidRPr="009133D0" w14:paraId="679EFBD5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1B68145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messages</w:t>
            </w:r>
          </w:p>
        </w:tc>
        <w:tc>
          <w:tcPr>
            <w:tcW w:w="916" w:type="dxa"/>
            <w:noWrap/>
            <w:vAlign w:val="bottom"/>
          </w:tcPr>
          <w:p w14:paraId="02DFF66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</w:tcPr>
          <w:p w14:paraId="64FD009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noWrap/>
            <w:vAlign w:val="bottom"/>
          </w:tcPr>
          <w:p w14:paraId="590BC67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14:paraId="33CABE5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noWrap/>
            <w:vAlign w:val="bottom"/>
          </w:tcPr>
          <w:p w14:paraId="03F5F9E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bottom"/>
          </w:tcPr>
          <w:p w14:paraId="0E8035D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4F5DA5FC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592FFC1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noWrap/>
            <w:vAlign w:val="bottom"/>
          </w:tcPr>
          <w:p w14:paraId="20E6AC7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noWrap/>
            <w:vAlign w:val="bottom"/>
          </w:tcPr>
          <w:p w14:paraId="4C72135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291661C2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56B58E2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noWrap/>
            <w:vAlign w:val="bottom"/>
          </w:tcPr>
          <w:p w14:paraId="0E1B9E0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810" w:type="dxa"/>
            <w:noWrap/>
            <w:vAlign w:val="bottom"/>
          </w:tcPr>
          <w:p w14:paraId="548A31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7, 4.93)</w:t>
            </w:r>
          </w:p>
        </w:tc>
        <w:tc>
          <w:tcPr>
            <w:tcW w:w="1343" w:type="dxa"/>
            <w:noWrap/>
            <w:vAlign w:val="bottom"/>
          </w:tcPr>
          <w:p w14:paraId="54AA6AE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916" w:type="dxa"/>
            <w:noWrap/>
            <w:vAlign w:val="bottom"/>
          </w:tcPr>
          <w:p w14:paraId="28D4DC6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488" w:type="dxa"/>
            <w:noWrap/>
            <w:vAlign w:val="bottom"/>
          </w:tcPr>
          <w:p w14:paraId="0918B1F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7.31, 11.93)</w:t>
            </w:r>
          </w:p>
        </w:tc>
        <w:tc>
          <w:tcPr>
            <w:tcW w:w="923" w:type="dxa"/>
            <w:noWrap/>
            <w:vAlign w:val="bottom"/>
          </w:tcPr>
          <w:p w14:paraId="136F1F7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37</w:t>
            </w:r>
          </w:p>
        </w:tc>
      </w:tr>
      <w:tr w:rsidR="00BF2721" w:rsidRPr="009133D0" w14:paraId="2D115321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5AB1274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noWrap/>
            <w:vAlign w:val="bottom"/>
          </w:tcPr>
          <w:p w14:paraId="593D3D9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810" w:type="dxa"/>
            <w:noWrap/>
            <w:vAlign w:val="bottom"/>
          </w:tcPr>
          <w:p w14:paraId="1D709F6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39, 5.22)</w:t>
            </w:r>
          </w:p>
        </w:tc>
        <w:tc>
          <w:tcPr>
            <w:tcW w:w="1343" w:type="dxa"/>
            <w:noWrap/>
            <w:vAlign w:val="bottom"/>
          </w:tcPr>
          <w:p w14:paraId="04A0DCB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23</w:t>
            </w:r>
          </w:p>
        </w:tc>
        <w:tc>
          <w:tcPr>
            <w:tcW w:w="916" w:type="dxa"/>
            <w:noWrap/>
            <w:vAlign w:val="bottom"/>
          </w:tcPr>
          <w:p w14:paraId="2A3FE9D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7.32</w:t>
            </w:r>
          </w:p>
        </w:tc>
        <w:tc>
          <w:tcPr>
            <w:tcW w:w="1488" w:type="dxa"/>
            <w:noWrap/>
            <w:vAlign w:val="bottom"/>
          </w:tcPr>
          <w:p w14:paraId="70FBA28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6.74, 2.11)</w:t>
            </w:r>
          </w:p>
        </w:tc>
        <w:tc>
          <w:tcPr>
            <w:tcW w:w="923" w:type="dxa"/>
            <w:noWrap/>
            <w:vAlign w:val="bottom"/>
          </w:tcPr>
          <w:p w14:paraId="00969CF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28</w:t>
            </w:r>
          </w:p>
        </w:tc>
      </w:tr>
      <w:tr w:rsidR="00BF2721" w:rsidRPr="009133D0" w14:paraId="0BCF657A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0CAEDBD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noWrap/>
            <w:vAlign w:val="bottom"/>
          </w:tcPr>
          <w:p w14:paraId="2B3413E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810" w:type="dxa"/>
            <w:noWrap/>
            <w:vAlign w:val="bottom"/>
          </w:tcPr>
          <w:p w14:paraId="07EBF9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52, 5.66)</w:t>
            </w:r>
          </w:p>
        </w:tc>
        <w:tc>
          <w:tcPr>
            <w:tcW w:w="1343" w:type="dxa"/>
            <w:noWrap/>
            <w:vAlign w:val="bottom"/>
          </w:tcPr>
          <w:p w14:paraId="02BDE9B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916" w:type="dxa"/>
            <w:noWrap/>
            <w:vAlign w:val="bottom"/>
          </w:tcPr>
          <w:p w14:paraId="4ABBAA9E" w14:textId="567BFC5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8.8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8" w:type="dxa"/>
            <w:noWrap/>
            <w:vAlign w:val="bottom"/>
          </w:tcPr>
          <w:p w14:paraId="1C8D5A23" w14:textId="7BC6B45C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7</w:t>
            </w:r>
            <w:r w:rsidR="007C4AC2">
              <w:rPr>
                <w:color w:val="000000"/>
                <w:sz w:val="20"/>
                <w:szCs w:val="20"/>
              </w:rPr>
              <w:t>.00</w:t>
            </w:r>
            <w:r w:rsidRPr="009133D0">
              <w:rPr>
                <w:color w:val="000000"/>
                <w:sz w:val="20"/>
                <w:szCs w:val="20"/>
              </w:rPr>
              <w:t>, -0.61)</w:t>
            </w:r>
          </w:p>
        </w:tc>
        <w:tc>
          <w:tcPr>
            <w:tcW w:w="923" w:type="dxa"/>
            <w:noWrap/>
            <w:vAlign w:val="bottom"/>
          </w:tcPr>
          <w:p w14:paraId="75C7C4A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5</w:t>
            </w:r>
          </w:p>
        </w:tc>
      </w:tr>
      <w:tr w:rsidR="00BF2721" w:rsidRPr="009133D0" w14:paraId="47C61F61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2E74BF1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app time</w:t>
            </w:r>
          </w:p>
        </w:tc>
        <w:tc>
          <w:tcPr>
            <w:tcW w:w="916" w:type="dxa"/>
            <w:noWrap/>
            <w:vAlign w:val="bottom"/>
          </w:tcPr>
          <w:p w14:paraId="4FD3403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</w:tcPr>
          <w:p w14:paraId="7653C25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noWrap/>
            <w:vAlign w:val="bottom"/>
          </w:tcPr>
          <w:p w14:paraId="06546D1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14:paraId="6FE8BB4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noWrap/>
            <w:vAlign w:val="bottom"/>
          </w:tcPr>
          <w:p w14:paraId="4E6583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bottom"/>
          </w:tcPr>
          <w:p w14:paraId="2760CDD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0564B241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16AE976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noWrap/>
            <w:vAlign w:val="bottom"/>
          </w:tcPr>
          <w:p w14:paraId="42F2B84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noWrap/>
            <w:vAlign w:val="bottom"/>
          </w:tcPr>
          <w:p w14:paraId="7494A40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1DD21457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03170CB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noWrap/>
            <w:vAlign w:val="bottom"/>
          </w:tcPr>
          <w:p w14:paraId="264F2BD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810" w:type="dxa"/>
            <w:noWrap/>
            <w:vAlign w:val="bottom"/>
          </w:tcPr>
          <w:p w14:paraId="465261E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29, 4.83)</w:t>
            </w:r>
          </w:p>
        </w:tc>
        <w:tc>
          <w:tcPr>
            <w:tcW w:w="1343" w:type="dxa"/>
            <w:noWrap/>
            <w:vAlign w:val="bottom"/>
          </w:tcPr>
          <w:p w14:paraId="6183AB1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916" w:type="dxa"/>
            <w:noWrap/>
            <w:vAlign w:val="bottom"/>
          </w:tcPr>
          <w:p w14:paraId="13489EE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4.7</w:t>
            </w:r>
          </w:p>
        </w:tc>
        <w:tc>
          <w:tcPr>
            <w:tcW w:w="1488" w:type="dxa"/>
            <w:noWrap/>
            <w:vAlign w:val="bottom"/>
          </w:tcPr>
          <w:p w14:paraId="6405BBB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3.42, 4.03)</w:t>
            </w:r>
          </w:p>
        </w:tc>
        <w:tc>
          <w:tcPr>
            <w:tcW w:w="923" w:type="dxa"/>
            <w:noWrap/>
            <w:vAlign w:val="bottom"/>
          </w:tcPr>
          <w:p w14:paraId="4AFE6E1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90</w:t>
            </w:r>
          </w:p>
        </w:tc>
      </w:tr>
      <w:tr w:rsidR="00BF2721" w:rsidRPr="009133D0" w14:paraId="6A701978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1F6318F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noWrap/>
            <w:vAlign w:val="bottom"/>
          </w:tcPr>
          <w:p w14:paraId="37C24B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21</w:t>
            </w:r>
          </w:p>
        </w:tc>
        <w:tc>
          <w:tcPr>
            <w:tcW w:w="1810" w:type="dxa"/>
            <w:noWrap/>
            <w:vAlign w:val="bottom"/>
          </w:tcPr>
          <w:p w14:paraId="33C5DA7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21, 4.62)</w:t>
            </w:r>
          </w:p>
        </w:tc>
        <w:tc>
          <w:tcPr>
            <w:tcW w:w="1343" w:type="dxa"/>
            <w:noWrap/>
            <w:vAlign w:val="bottom"/>
          </w:tcPr>
          <w:p w14:paraId="485B99B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16" w:type="dxa"/>
            <w:noWrap/>
            <w:vAlign w:val="bottom"/>
          </w:tcPr>
          <w:p w14:paraId="7D24028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8.42</w:t>
            </w:r>
          </w:p>
        </w:tc>
        <w:tc>
          <w:tcPr>
            <w:tcW w:w="1488" w:type="dxa"/>
            <w:noWrap/>
            <w:vAlign w:val="bottom"/>
          </w:tcPr>
          <w:p w14:paraId="6982C09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7.71, 0.88)</w:t>
            </w:r>
          </w:p>
        </w:tc>
        <w:tc>
          <w:tcPr>
            <w:tcW w:w="923" w:type="dxa"/>
            <w:noWrap/>
            <w:vAlign w:val="bottom"/>
          </w:tcPr>
          <w:p w14:paraId="5823A4A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76</w:t>
            </w:r>
          </w:p>
        </w:tc>
      </w:tr>
      <w:tr w:rsidR="00BF2721" w:rsidRPr="009133D0" w14:paraId="5F5D15D2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698DEE0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noWrap/>
            <w:vAlign w:val="bottom"/>
          </w:tcPr>
          <w:p w14:paraId="04F16FC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44</w:t>
            </w:r>
          </w:p>
        </w:tc>
        <w:tc>
          <w:tcPr>
            <w:tcW w:w="1810" w:type="dxa"/>
            <w:noWrap/>
            <w:vAlign w:val="bottom"/>
          </w:tcPr>
          <w:p w14:paraId="3D5A6BC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06, 4.82)</w:t>
            </w:r>
          </w:p>
        </w:tc>
        <w:tc>
          <w:tcPr>
            <w:tcW w:w="1343" w:type="dxa"/>
            <w:noWrap/>
            <w:vAlign w:val="bottom"/>
          </w:tcPr>
          <w:p w14:paraId="50E5918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4</w:t>
            </w:r>
          </w:p>
        </w:tc>
        <w:tc>
          <w:tcPr>
            <w:tcW w:w="916" w:type="dxa"/>
            <w:noWrap/>
            <w:vAlign w:val="bottom"/>
          </w:tcPr>
          <w:p w14:paraId="120BBE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6.97</w:t>
            </w:r>
          </w:p>
        </w:tc>
        <w:tc>
          <w:tcPr>
            <w:tcW w:w="1488" w:type="dxa"/>
            <w:noWrap/>
            <w:vAlign w:val="bottom"/>
          </w:tcPr>
          <w:p w14:paraId="67860D4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6.27, 2.34)</w:t>
            </w:r>
          </w:p>
        </w:tc>
        <w:tc>
          <w:tcPr>
            <w:tcW w:w="923" w:type="dxa"/>
            <w:noWrap/>
            <w:vAlign w:val="bottom"/>
          </w:tcPr>
          <w:p w14:paraId="1CB8248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42</w:t>
            </w:r>
          </w:p>
        </w:tc>
      </w:tr>
      <w:tr w:rsidR="00BF2721" w:rsidRPr="009133D0" w14:paraId="132FE6BB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111AF28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doctor consults</w:t>
            </w:r>
          </w:p>
        </w:tc>
        <w:tc>
          <w:tcPr>
            <w:tcW w:w="916" w:type="dxa"/>
            <w:noWrap/>
            <w:vAlign w:val="bottom"/>
          </w:tcPr>
          <w:p w14:paraId="51D70BB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</w:tcPr>
          <w:p w14:paraId="41E87FA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noWrap/>
            <w:vAlign w:val="bottom"/>
          </w:tcPr>
          <w:p w14:paraId="0F7641A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14:paraId="46C058B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noWrap/>
            <w:vAlign w:val="bottom"/>
          </w:tcPr>
          <w:p w14:paraId="5C172F4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bottom"/>
          </w:tcPr>
          <w:p w14:paraId="007E953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34774DCD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2FB355C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noWrap/>
            <w:vAlign w:val="bottom"/>
          </w:tcPr>
          <w:p w14:paraId="0DEF4B7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noWrap/>
            <w:vAlign w:val="bottom"/>
          </w:tcPr>
          <w:p w14:paraId="302FCA7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46E65D56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5FF0786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noWrap/>
            <w:vAlign w:val="bottom"/>
          </w:tcPr>
          <w:p w14:paraId="27477E6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810" w:type="dxa"/>
            <w:noWrap/>
            <w:vAlign w:val="bottom"/>
          </w:tcPr>
          <w:p w14:paraId="7CC88D5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44, 5.15)</w:t>
            </w:r>
          </w:p>
        </w:tc>
        <w:tc>
          <w:tcPr>
            <w:tcW w:w="1343" w:type="dxa"/>
            <w:noWrap/>
            <w:vAlign w:val="bottom"/>
          </w:tcPr>
          <w:p w14:paraId="34E2C8E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20</w:t>
            </w:r>
          </w:p>
        </w:tc>
        <w:tc>
          <w:tcPr>
            <w:tcW w:w="916" w:type="dxa"/>
            <w:noWrap/>
            <w:vAlign w:val="bottom"/>
          </w:tcPr>
          <w:p w14:paraId="7B42034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5.91</w:t>
            </w:r>
          </w:p>
        </w:tc>
        <w:tc>
          <w:tcPr>
            <w:tcW w:w="1488" w:type="dxa"/>
            <w:noWrap/>
            <w:vAlign w:val="bottom"/>
          </w:tcPr>
          <w:p w14:paraId="2E84D84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4.65, 2.84)</w:t>
            </w:r>
          </w:p>
        </w:tc>
        <w:tc>
          <w:tcPr>
            <w:tcW w:w="923" w:type="dxa"/>
            <w:noWrap/>
            <w:vAlign w:val="bottom"/>
          </w:tcPr>
          <w:p w14:paraId="396A87B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85</w:t>
            </w:r>
          </w:p>
        </w:tc>
      </w:tr>
      <w:tr w:rsidR="00BF2721" w:rsidRPr="009133D0" w14:paraId="1E68FBD5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0E9799D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noWrap/>
            <w:vAlign w:val="bottom"/>
          </w:tcPr>
          <w:p w14:paraId="68F68328" w14:textId="6CBC14F2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3.7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10" w:type="dxa"/>
            <w:noWrap/>
            <w:vAlign w:val="bottom"/>
          </w:tcPr>
          <w:p w14:paraId="5412877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1.26, 6.13)</w:t>
            </w:r>
          </w:p>
        </w:tc>
        <w:tc>
          <w:tcPr>
            <w:tcW w:w="1343" w:type="dxa"/>
            <w:noWrap/>
            <w:vAlign w:val="bottom"/>
          </w:tcPr>
          <w:p w14:paraId="65E4F78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916" w:type="dxa"/>
            <w:noWrap/>
            <w:vAlign w:val="bottom"/>
          </w:tcPr>
          <w:p w14:paraId="1BF95242" w14:textId="329219F9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8.1</w:t>
            </w:r>
            <w:r w:rsidR="007C4AC2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488" w:type="dxa"/>
            <w:noWrap/>
            <w:vAlign w:val="bottom"/>
          </w:tcPr>
          <w:p w14:paraId="46D581B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7.14, 0.94)</w:t>
            </w:r>
          </w:p>
        </w:tc>
        <w:tc>
          <w:tcPr>
            <w:tcW w:w="923" w:type="dxa"/>
            <w:noWrap/>
            <w:vAlign w:val="bottom"/>
          </w:tcPr>
          <w:p w14:paraId="07DF591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79</w:t>
            </w:r>
          </w:p>
        </w:tc>
      </w:tr>
      <w:tr w:rsidR="00BF2721" w:rsidRPr="009133D0" w14:paraId="3DFC3923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3C91CA4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noWrap/>
            <w:vAlign w:val="bottom"/>
          </w:tcPr>
          <w:p w14:paraId="4009227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810" w:type="dxa"/>
            <w:noWrap/>
            <w:vAlign w:val="bottom"/>
          </w:tcPr>
          <w:p w14:paraId="397B021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.57, 3.78)</w:t>
            </w:r>
          </w:p>
        </w:tc>
        <w:tc>
          <w:tcPr>
            <w:tcW w:w="1343" w:type="dxa"/>
            <w:noWrap/>
            <w:vAlign w:val="bottom"/>
          </w:tcPr>
          <w:p w14:paraId="3F0B4F2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916" w:type="dxa"/>
            <w:noWrap/>
            <w:vAlign w:val="bottom"/>
          </w:tcPr>
          <w:p w14:paraId="2FE819C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3.84</w:t>
            </w:r>
          </w:p>
        </w:tc>
        <w:tc>
          <w:tcPr>
            <w:tcW w:w="1488" w:type="dxa"/>
            <w:noWrap/>
            <w:vAlign w:val="bottom"/>
          </w:tcPr>
          <w:p w14:paraId="7631D13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3.85, 6.17)</w:t>
            </w:r>
          </w:p>
        </w:tc>
        <w:tc>
          <w:tcPr>
            <w:tcW w:w="923" w:type="dxa"/>
            <w:noWrap/>
            <w:vAlign w:val="bottom"/>
          </w:tcPr>
          <w:p w14:paraId="70350B3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51</w:t>
            </w:r>
          </w:p>
        </w:tc>
      </w:tr>
      <w:tr w:rsidR="00BF2721" w:rsidRPr="009133D0" w14:paraId="496184B7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1028CC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health coach consults</w:t>
            </w:r>
            <w:r w:rsidRPr="009133D0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6" w:type="dxa"/>
            <w:noWrap/>
            <w:vAlign w:val="bottom"/>
          </w:tcPr>
          <w:p w14:paraId="0845D38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noWrap/>
            <w:vAlign w:val="bottom"/>
          </w:tcPr>
          <w:p w14:paraId="79D1A47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noWrap/>
            <w:vAlign w:val="bottom"/>
          </w:tcPr>
          <w:p w14:paraId="7A9F0D5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noWrap/>
            <w:vAlign w:val="bottom"/>
          </w:tcPr>
          <w:p w14:paraId="42CFD7F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noWrap/>
            <w:vAlign w:val="bottom"/>
          </w:tcPr>
          <w:p w14:paraId="3A9BEC7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noWrap/>
            <w:vAlign w:val="bottom"/>
          </w:tcPr>
          <w:p w14:paraId="0ACBD97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2AF245DC" w14:textId="77777777" w:rsidTr="003E1B4C">
        <w:trPr>
          <w:trHeight w:val="159"/>
        </w:trPr>
        <w:tc>
          <w:tcPr>
            <w:tcW w:w="2790" w:type="dxa"/>
            <w:noWrap/>
            <w:vAlign w:val="bottom"/>
          </w:tcPr>
          <w:p w14:paraId="3D2D30F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Low (Below median)</w:t>
            </w:r>
          </w:p>
        </w:tc>
        <w:tc>
          <w:tcPr>
            <w:tcW w:w="4069" w:type="dxa"/>
            <w:gridSpan w:val="3"/>
            <w:noWrap/>
            <w:vAlign w:val="bottom"/>
          </w:tcPr>
          <w:p w14:paraId="09BBDDA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noWrap/>
            <w:vAlign w:val="bottom"/>
          </w:tcPr>
          <w:p w14:paraId="07322CE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3119FCA3" w14:textId="77777777" w:rsidTr="003E1B4C">
        <w:trPr>
          <w:trHeight w:val="159"/>
        </w:trPr>
        <w:tc>
          <w:tcPr>
            <w:tcW w:w="2790" w:type="dxa"/>
            <w:tcBorders>
              <w:bottom w:val="single" w:sz="4" w:space="0" w:color="auto"/>
            </w:tcBorders>
            <w:noWrap/>
            <w:vAlign w:val="bottom"/>
          </w:tcPr>
          <w:p w14:paraId="2B6EC08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igh (Above median)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</w:tcPr>
          <w:p w14:paraId="52DC7F9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noWrap/>
            <w:vAlign w:val="bottom"/>
          </w:tcPr>
          <w:p w14:paraId="701886F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26, 3.09)</w:t>
            </w:r>
          </w:p>
        </w:tc>
        <w:tc>
          <w:tcPr>
            <w:tcW w:w="1343" w:type="dxa"/>
            <w:tcBorders>
              <w:bottom w:val="single" w:sz="4" w:space="0" w:color="auto"/>
            </w:tcBorders>
            <w:noWrap/>
            <w:vAlign w:val="bottom"/>
          </w:tcPr>
          <w:p w14:paraId="77FDD4B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bottom"/>
          </w:tcPr>
          <w:p w14:paraId="5FD76D5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1488" w:type="dxa"/>
            <w:tcBorders>
              <w:bottom w:val="single" w:sz="4" w:space="0" w:color="auto"/>
            </w:tcBorders>
            <w:noWrap/>
            <w:vAlign w:val="bottom"/>
          </w:tcPr>
          <w:p w14:paraId="668A873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4.15, -1.78)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noWrap/>
            <w:vAlign w:val="bottom"/>
          </w:tcPr>
          <w:p w14:paraId="6B72E07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2</w:t>
            </w:r>
          </w:p>
        </w:tc>
      </w:tr>
      <w:tr w:rsidR="00BF2721" w:rsidRPr="009133D0" w14:paraId="72A835D2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DD719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1CAC6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Triglycerides</w:t>
            </w:r>
          </w:p>
        </w:tc>
        <w:tc>
          <w:tcPr>
            <w:tcW w:w="332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CEEF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Change in HbA1c</w:t>
            </w:r>
          </w:p>
        </w:tc>
      </w:tr>
      <w:tr w:rsidR="00BF2721" w:rsidRPr="009133D0" w14:paraId="7F30E5A8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5AD0E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6CBDF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16CD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8B34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83198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76AB8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CI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A02ED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p-value</w:t>
            </w:r>
          </w:p>
        </w:tc>
      </w:tr>
      <w:tr w:rsidR="00BF2721" w:rsidRPr="009133D0" w14:paraId="47DE6824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76727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lastRenderedPageBreak/>
              <w:t>Overall estimat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D061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8.6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0EF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1.77, 3.7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E3AE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6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67EAA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63C5D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(-0.30, -0.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69852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&lt;0.001</w:t>
            </w:r>
          </w:p>
        </w:tc>
      </w:tr>
      <w:tr w:rsidR="00BF2721" w:rsidRPr="009133D0" w14:paraId="6B0B8ECE" w14:textId="77777777" w:rsidTr="003E1B4C">
        <w:trPr>
          <w:trHeight w:val="159"/>
        </w:trPr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4E0B90" w14:textId="77777777" w:rsidR="00BF2721" w:rsidRPr="009133D0" w:rsidRDefault="00BF2721" w:rsidP="003E1B4C">
            <w:pPr>
              <w:jc w:val="both"/>
              <w:rPr>
                <w:b/>
                <w:bCs/>
                <w:color w:val="000000"/>
                <w:sz w:val="20"/>
                <w:szCs w:val="20"/>
              </w:rPr>
            </w:pPr>
            <w:r w:rsidRPr="009133D0">
              <w:rPr>
                <w:b/>
                <w:bCs/>
                <w:color w:val="000000"/>
                <w:sz w:val="20"/>
                <w:szCs w:val="20"/>
              </w:rPr>
              <w:t>Interaction estimates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E6F0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61F9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762C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A4AA6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B24D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10EA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</w:tr>
      <w:tr w:rsidR="00BF2721" w:rsidRPr="009133D0" w14:paraId="59AD70EF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5DF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total log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B7A3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C4D4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D403C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61469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FF72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9A9A1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25FA1FE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26CC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9E2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5357E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65994AB3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650C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E5FBB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8.54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7A83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34.33, -2.75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D8AB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2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0746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ED4B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02, 0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3FC0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8</w:t>
            </w:r>
          </w:p>
        </w:tc>
      </w:tr>
      <w:tr w:rsidR="00BF2721" w:rsidRPr="009133D0" w14:paraId="5522E664" w14:textId="77777777" w:rsidTr="003E1B4C">
        <w:trPr>
          <w:trHeight w:val="86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395E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AE02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3.0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680E6" w14:textId="16FBC714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8.15, 2</w:t>
            </w:r>
            <w:r w:rsidR="00F06FF0">
              <w:rPr>
                <w:color w:val="000000"/>
                <w:sz w:val="20"/>
                <w:szCs w:val="20"/>
              </w:rPr>
              <w:t>.0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E8F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56589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2D1B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3, 0.1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4EA7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37</w:t>
            </w:r>
          </w:p>
        </w:tc>
      </w:tr>
      <w:tr w:rsidR="00BF2721" w:rsidRPr="009133D0" w14:paraId="65FEBD64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D5A8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737F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5.05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A3A9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9.96, -0.1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7BB5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A6FF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71B0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0.03, 0.25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46E0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0</w:t>
            </w:r>
          </w:p>
        </w:tc>
      </w:tr>
      <w:tr w:rsidR="00BF2721" w:rsidRPr="009133D0" w14:paraId="0A72B0F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488E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message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F5157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5EA6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F09C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67CBC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3DA6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A6F78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457880CF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AB8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78CA7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C774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573D012C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F270D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0F58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37FFB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7.28, 14.71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59770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87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93CB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9F54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18, 0.0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4116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07</w:t>
            </w:r>
          </w:p>
        </w:tc>
      </w:tr>
      <w:tr w:rsidR="00BF2721" w:rsidRPr="009133D0" w14:paraId="5A95F0FA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2E3E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CD01F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6.03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1F2D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1.63, 9.5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D26B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4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274A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1D30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13, 0.09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A965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57</w:t>
            </w:r>
          </w:p>
        </w:tc>
      </w:tr>
      <w:tr w:rsidR="00BF2721" w:rsidRPr="009133D0" w14:paraId="1EC8DE9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A863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B5B7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1.71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1F27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5.34, 1.93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7FF5E8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998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E848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1, 0.2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F74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74</w:t>
            </w:r>
          </w:p>
        </w:tc>
      </w:tr>
      <w:tr w:rsidR="00BF2721" w:rsidRPr="009133D0" w14:paraId="181E0336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FCAC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app tim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212A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3320A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3968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1A9C8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B2C1B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7E87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2C3B8C2C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EA4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0D64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DFC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0555F89C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7D3F8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FA6206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2.1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F6D6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16.67, 12.28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65C1F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D00D8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4EA1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14, 0.0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51E3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41</w:t>
            </w:r>
          </w:p>
        </w:tc>
      </w:tr>
      <w:tr w:rsidR="00BF2721" w:rsidRPr="009133D0" w14:paraId="2D0B1D8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F221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50C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4.4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4D75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9.88, 0.94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6CD2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9F3C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9DBD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9, 0.14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4A92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645</w:t>
            </w:r>
          </w:p>
        </w:tc>
      </w:tr>
      <w:tr w:rsidR="00BF2721" w:rsidRPr="009133D0" w14:paraId="24FFEA31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8444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E1436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8.49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2DD09" w14:textId="54110981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3.88, 6.9</w:t>
            </w:r>
            <w:r w:rsidR="00F06FF0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6569C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27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5609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6A49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7, 0.17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62AA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38</w:t>
            </w:r>
          </w:p>
        </w:tc>
      </w:tr>
      <w:tr w:rsidR="00BF2721" w:rsidRPr="009133D0" w14:paraId="486791A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C82E40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Monthly doctor consul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A2F59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3648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23CF35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0F80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7DADD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244493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4288B69A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4B436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1st quartile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5A5C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68C1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0C88134A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21BF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2n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7D3C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5.57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38B13" w14:textId="5225D025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1.14, 10</w:t>
            </w:r>
            <w:r w:rsidR="00F06FF0">
              <w:rPr>
                <w:color w:val="000000"/>
                <w:sz w:val="20"/>
                <w:szCs w:val="20"/>
              </w:rPr>
              <w:t>.00</w:t>
            </w:r>
            <w:r w:rsidRPr="009133D0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B2A5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48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3847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EEDE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25, -0.0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8A03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02</w:t>
            </w:r>
          </w:p>
        </w:tc>
      </w:tr>
      <w:tr w:rsidR="00BF2721" w:rsidRPr="009133D0" w14:paraId="01B21CB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8AA2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3rd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84F482" w14:textId="23D1A501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1.5</w:t>
            </w:r>
            <w:r w:rsidR="00F06FF0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049B" w14:textId="0FAEFDC0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7.6</w:t>
            </w:r>
            <w:r w:rsidR="00F06FF0">
              <w:rPr>
                <w:color w:val="000000"/>
                <w:sz w:val="20"/>
                <w:szCs w:val="20"/>
              </w:rPr>
              <w:t>0</w:t>
            </w:r>
            <w:r w:rsidRPr="009133D0">
              <w:rPr>
                <w:color w:val="000000"/>
                <w:sz w:val="20"/>
                <w:szCs w:val="20"/>
              </w:rPr>
              <w:t>, 4.59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E7F0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16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B3B41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D0A0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6, 0.16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75B9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88</w:t>
            </w:r>
          </w:p>
        </w:tc>
      </w:tr>
      <w:tr w:rsidR="00BF2721" w:rsidRPr="009133D0" w14:paraId="0D6DA5EA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0405A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4th quarti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5A80F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9.42</w:t>
            </w: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32ACD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7.71, 8.86)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B97E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1C10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73AD5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6, 0.18)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8B89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300</w:t>
            </w:r>
          </w:p>
        </w:tc>
      </w:tr>
      <w:tr w:rsidR="00BF2721" w:rsidRPr="009133D0" w14:paraId="2BA555D0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2BE07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  <w:vertAlign w:val="superscript"/>
              </w:rPr>
            </w:pPr>
            <w:r w:rsidRPr="009133D0">
              <w:rPr>
                <w:color w:val="000000"/>
                <w:sz w:val="20"/>
                <w:szCs w:val="20"/>
              </w:rPr>
              <w:t>Monthly health coach consults</w:t>
            </w:r>
            <w:r w:rsidRPr="009133D0"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0D8F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</w:p>
        </w:tc>
        <w:tc>
          <w:tcPr>
            <w:tcW w:w="18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50BEC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35E2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2F4500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6D424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B512F7" w14:textId="77777777" w:rsidR="00BF2721" w:rsidRPr="009133D0" w:rsidRDefault="00BF2721" w:rsidP="003E1B4C">
            <w:pPr>
              <w:jc w:val="both"/>
              <w:rPr>
                <w:sz w:val="20"/>
                <w:szCs w:val="20"/>
              </w:rPr>
            </w:pPr>
          </w:p>
        </w:tc>
      </w:tr>
      <w:tr w:rsidR="00BF2721" w:rsidRPr="009133D0" w14:paraId="0FFE32EF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9E7D4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Low (Below median)</w:t>
            </w:r>
          </w:p>
        </w:tc>
        <w:tc>
          <w:tcPr>
            <w:tcW w:w="4069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6CA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3327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75AAA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Ref</w:t>
            </w:r>
          </w:p>
        </w:tc>
      </w:tr>
      <w:tr w:rsidR="00BF2721" w:rsidRPr="009133D0" w14:paraId="5E417555" w14:textId="77777777" w:rsidTr="003E1B4C">
        <w:trPr>
          <w:trHeight w:val="159"/>
        </w:trPr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F4A20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 xml:space="preserve">     High (Above median)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F826D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-10.14</w:t>
            </w:r>
          </w:p>
        </w:tc>
        <w:tc>
          <w:tcPr>
            <w:tcW w:w="1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76A43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21.23, 0.94)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B469D9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73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4D9E0B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B501A2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(-0.06, 0.09)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C846F" w14:textId="77777777" w:rsidR="00BF2721" w:rsidRPr="009133D0" w:rsidRDefault="00BF2721" w:rsidP="003E1B4C">
            <w:pPr>
              <w:jc w:val="both"/>
              <w:rPr>
                <w:color w:val="000000"/>
                <w:sz w:val="20"/>
                <w:szCs w:val="20"/>
              </w:rPr>
            </w:pPr>
            <w:r w:rsidRPr="009133D0">
              <w:rPr>
                <w:color w:val="000000"/>
                <w:sz w:val="20"/>
                <w:szCs w:val="20"/>
              </w:rPr>
              <w:t>0.727</w:t>
            </w:r>
          </w:p>
        </w:tc>
      </w:tr>
    </w:tbl>
    <w:p w14:paraId="103F2402" w14:textId="77777777" w:rsidR="00BF2721" w:rsidRPr="006D6838" w:rsidRDefault="00BF2721" w:rsidP="00BF2721">
      <w:pPr>
        <w:jc w:val="both"/>
        <w:rPr>
          <w:color w:val="000000"/>
          <w:sz w:val="20"/>
          <w:szCs w:val="20"/>
        </w:rPr>
      </w:pPr>
      <w:r w:rsidRPr="009133D0">
        <w:rPr>
          <w:color w:val="000000"/>
          <w:sz w:val="20"/>
          <w:szCs w:val="20"/>
        </w:rPr>
        <w:t xml:space="preserve">WHR: waist-to-hip ratio; SBP: systolic blood pressure; </w:t>
      </w:r>
      <w:r w:rsidRPr="009133D0">
        <w:rPr>
          <w:color w:val="000000"/>
          <w:sz w:val="20"/>
          <w:szCs w:val="20"/>
          <w:vertAlign w:val="superscript"/>
        </w:rPr>
        <w:t xml:space="preserve">1 </w:t>
      </w:r>
      <w:r w:rsidRPr="009133D0">
        <w:rPr>
          <w:color w:val="000000"/>
          <w:sz w:val="20"/>
          <w:szCs w:val="20"/>
        </w:rPr>
        <w:t>Adjusting for age, sex, nationality, ethnicity, and total health conditions, and interaction effects of sex and total health conditions.</w:t>
      </w:r>
      <w:r w:rsidRPr="009133D0">
        <w:rPr>
          <w:sz w:val="20"/>
          <w:szCs w:val="20"/>
        </w:rPr>
        <w:t xml:space="preserve"> </w:t>
      </w:r>
      <w:r w:rsidRPr="009133D0">
        <w:rPr>
          <w:sz w:val="20"/>
          <w:szCs w:val="20"/>
          <w:vertAlign w:val="superscript"/>
        </w:rPr>
        <w:t xml:space="preserve">2 </w:t>
      </w:r>
      <w:r w:rsidRPr="009133D0">
        <w:rPr>
          <w:sz w:val="20"/>
          <w:szCs w:val="20"/>
        </w:rPr>
        <w:t xml:space="preserve">Due to the distribution of health coach engagement data, a median split was used instead of quartiles. </w:t>
      </w:r>
      <w:r w:rsidRPr="009133D0">
        <w:rPr>
          <w:sz w:val="20"/>
          <w:szCs w:val="20"/>
          <w:vertAlign w:val="superscript"/>
        </w:rPr>
        <w:t xml:space="preserve">3 </w:t>
      </w:r>
      <w:r w:rsidRPr="009133D0">
        <w:rPr>
          <w:sz w:val="20"/>
          <w:szCs w:val="20"/>
        </w:rPr>
        <w:t xml:space="preserve">Sensitivity analyses restricted to in-clinic measurements (46.8% of weight change and 52.1% of BMI datapoints analyzed) showed minimal differences from the main analysis: weight change –4.95 (95% CI: –5.28, –4.61); BMI change –1.69 (95% CI: –1.82, –1.57). </w:t>
      </w:r>
      <w:r w:rsidRPr="009133D0">
        <w:rPr>
          <w:sz w:val="20"/>
          <w:szCs w:val="20"/>
          <w:vertAlign w:val="superscript"/>
        </w:rPr>
        <w:t xml:space="preserve">4 </w:t>
      </w:r>
      <w:r w:rsidRPr="009133D0">
        <w:rPr>
          <w:sz w:val="20"/>
          <w:szCs w:val="20"/>
        </w:rPr>
        <w:t>Only SBP findings are displayed, as DBP findings were similar.</w:t>
      </w:r>
    </w:p>
    <w:p w14:paraId="098E41D0" w14:textId="77777777" w:rsidR="008C1BBC" w:rsidRDefault="008C1BBC"/>
    <w:sectPr w:rsidR="008C1BB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C7095F"/>
    <w:multiLevelType w:val="multilevel"/>
    <w:tmpl w:val="6220FF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0E144A"/>
    <w:multiLevelType w:val="hybridMultilevel"/>
    <w:tmpl w:val="37E4A9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7F486E"/>
    <w:multiLevelType w:val="hybridMultilevel"/>
    <w:tmpl w:val="B052EB90"/>
    <w:lvl w:ilvl="0" w:tplc="A5EA6C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97CD0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CF47A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028F1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0CE30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82C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F02B2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34B94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9ADB6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3B25A01"/>
    <w:multiLevelType w:val="hybridMultilevel"/>
    <w:tmpl w:val="4076676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6D4D60"/>
    <w:multiLevelType w:val="hybridMultilevel"/>
    <w:tmpl w:val="2084BDE6"/>
    <w:lvl w:ilvl="0" w:tplc="B21671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D8BA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D74D4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E80A4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6E228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27864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C8F0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5B423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08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04B0AA6"/>
    <w:multiLevelType w:val="hybridMultilevel"/>
    <w:tmpl w:val="9DD69BE2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16D0BD1"/>
    <w:multiLevelType w:val="hybridMultilevel"/>
    <w:tmpl w:val="03D67314"/>
    <w:lvl w:ilvl="0" w:tplc="653AF2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7A9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C3C6E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4969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D5E8D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974F3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022C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84AA78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2E9A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262E60C1"/>
    <w:multiLevelType w:val="hybridMultilevel"/>
    <w:tmpl w:val="4DBCB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C6C6387"/>
    <w:multiLevelType w:val="hybridMultilevel"/>
    <w:tmpl w:val="A5D2080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E441F8A"/>
    <w:multiLevelType w:val="hybridMultilevel"/>
    <w:tmpl w:val="3E76994E"/>
    <w:lvl w:ilvl="0" w:tplc="F2B4A87E">
      <w:start w:val="1"/>
      <w:numFmt w:val="decimal"/>
      <w:lvlText w:val="%1)"/>
      <w:lvlJc w:val="left"/>
      <w:pPr>
        <w:ind w:left="1020" w:hanging="360"/>
      </w:pPr>
    </w:lvl>
    <w:lvl w:ilvl="1" w:tplc="95ECFED4">
      <w:start w:val="1"/>
      <w:numFmt w:val="decimal"/>
      <w:lvlText w:val="%2)"/>
      <w:lvlJc w:val="left"/>
      <w:pPr>
        <w:ind w:left="1020" w:hanging="360"/>
      </w:pPr>
    </w:lvl>
    <w:lvl w:ilvl="2" w:tplc="C0643D14">
      <w:start w:val="1"/>
      <w:numFmt w:val="decimal"/>
      <w:lvlText w:val="%3)"/>
      <w:lvlJc w:val="left"/>
      <w:pPr>
        <w:ind w:left="1020" w:hanging="360"/>
      </w:pPr>
    </w:lvl>
    <w:lvl w:ilvl="3" w:tplc="AAA27968">
      <w:start w:val="1"/>
      <w:numFmt w:val="decimal"/>
      <w:lvlText w:val="%4)"/>
      <w:lvlJc w:val="left"/>
      <w:pPr>
        <w:ind w:left="1020" w:hanging="360"/>
      </w:pPr>
    </w:lvl>
    <w:lvl w:ilvl="4" w:tplc="E7BE010E">
      <w:start w:val="1"/>
      <w:numFmt w:val="decimal"/>
      <w:lvlText w:val="%5)"/>
      <w:lvlJc w:val="left"/>
      <w:pPr>
        <w:ind w:left="1020" w:hanging="360"/>
      </w:pPr>
    </w:lvl>
    <w:lvl w:ilvl="5" w:tplc="C4DCC744">
      <w:start w:val="1"/>
      <w:numFmt w:val="decimal"/>
      <w:lvlText w:val="%6)"/>
      <w:lvlJc w:val="left"/>
      <w:pPr>
        <w:ind w:left="1020" w:hanging="360"/>
      </w:pPr>
    </w:lvl>
    <w:lvl w:ilvl="6" w:tplc="1C9A9918">
      <w:start w:val="1"/>
      <w:numFmt w:val="decimal"/>
      <w:lvlText w:val="%7)"/>
      <w:lvlJc w:val="left"/>
      <w:pPr>
        <w:ind w:left="1020" w:hanging="360"/>
      </w:pPr>
    </w:lvl>
    <w:lvl w:ilvl="7" w:tplc="A4861F66">
      <w:start w:val="1"/>
      <w:numFmt w:val="decimal"/>
      <w:lvlText w:val="%8)"/>
      <w:lvlJc w:val="left"/>
      <w:pPr>
        <w:ind w:left="1020" w:hanging="360"/>
      </w:pPr>
    </w:lvl>
    <w:lvl w:ilvl="8" w:tplc="EF7E4200">
      <w:start w:val="1"/>
      <w:numFmt w:val="decimal"/>
      <w:lvlText w:val="%9)"/>
      <w:lvlJc w:val="left"/>
      <w:pPr>
        <w:ind w:left="1020" w:hanging="360"/>
      </w:pPr>
    </w:lvl>
  </w:abstractNum>
  <w:abstractNum w:abstractNumId="10" w15:restartNumberingAfterBreak="0">
    <w:nsid w:val="2EBD57B7"/>
    <w:multiLevelType w:val="hybridMultilevel"/>
    <w:tmpl w:val="92A6607C"/>
    <w:lvl w:ilvl="0" w:tplc="8D463CF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5F47FB3"/>
    <w:multiLevelType w:val="hybridMultilevel"/>
    <w:tmpl w:val="8D242B7A"/>
    <w:lvl w:ilvl="0" w:tplc="4CF23E1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0C6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A3A95A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8E73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284E80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CAC9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C5E597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CECC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90A48B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3BED33FA"/>
    <w:multiLevelType w:val="hybridMultilevel"/>
    <w:tmpl w:val="9690A3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995601"/>
    <w:multiLevelType w:val="hybridMultilevel"/>
    <w:tmpl w:val="7BEA494C"/>
    <w:lvl w:ilvl="0" w:tplc="4809000F">
      <w:start w:val="1"/>
      <w:numFmt w:val="decimal"/>
      <w:lvlText w:val="%1."/>
      <w:lvlJc w:val="left"/>
      <w:pPr>
        <w:ind w:left="720" w:hanging="360"/>
      </w:p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6213247"/>
    <w:multiLevelType w:val="hybridMultilevel"/>
    <w:tmpl w:val="198C84FC"/>
    <w:lvl w:ilvl="0" w:tplc="266EAE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C5AD9F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840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B8A23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C9816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8094F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9802A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07E71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663B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4BDB51BC"/>
    <w:multiLevelType w:val="hybridMultilevel"/>
    <w:tmpl w:val="A82E6D42"/>
    <w:lvl w:ilvl="0" w:tplc="E3086826">
      <w:start w:val="1"/>
      <w:numFmt w:val="decimal"/>
      <w:lvlText w:val="%1)"/>
      <w:lvlJc w:val="left"/>
      <w:pPr>
        <w:ind w:left="1020" w:hanging="360"/>
      </w:pPr>
    </w:lvl>
    <w:lvl w:ilvl="1" w:tplc="1108A7F2">
      <w:start w:val="1"/>
      <w:numFmt w:val="decimal"/>
      <w:lvlText w:val="%2)"/>
      <w:lvlJc w:val="left"/>
      <w:pPr>
        <w:ind w:left="1020" w:hanging="360"/>
      </w:pPr>
    </w:lvl>
    <w:lvl w:ilvl="2" w:tplc="7C20523C">
      <w:start w:val="1"/>
      <w:numFmt w:val="decimal"/>
      <w:lvlText w:val="%3)"/>
      <w:lvlJc w:val="left"/>
      <w:pPr>
        <w:ind w:left="1020" w:hanging="360"/>
      </w:pPr>
    </w:lvl>
    <w:lvl w:ilvl="3" w:tplc="22429410">
      <w:start w:val="1"/>
      <w:numFmt w:val="decimal"/>
      <w:lvlText w:val="%4)"/>
      <w:lvlJc w:val="left"/>
      <w:pPr>
        <w:ind w:left="1020" w:hanging="360"/>
      </w:pPr>
    </w:lvl>
    <w:lvl w:ilvl="4" w:tplc="B526FCF2">
      <w:start w:val="1"/>
      <w:numFmt w:val="decimal"/>
      <w:lvlText w:val="%5)"/>
      <w:lvlJc w:val="left"/>
      <w:pPr>
        <w:ind w:left="1020" w:hanging="360"/>
      </w:pPr>
    </w:lvl>
    <w:lvl w:ilvl="5" w:tplc="94F636A4">
      <w:start w:val="1"/>
      <w:numFmt w:val="decimal"/>
      <w:lvlText w:val="%6)"/>
      <w:lvlJc w:val="left"/>
      <w:pPr>
        <w:ind w:left="1020" w:hanging="360"/>
      </w:pPr>
    </w:lvl>
    <w:lvl w:ilvl="6" w:tplc="891EB644">
      <w:start w:val="1"/>
      <w:numFmt w:val="decimal"/>
      <w:lvlText w:val="%7)"/>
      <w:lvlJc w:val="left"/>
      <w:pPr>
        <w:ind w:left="1020" w:hanging="360"/>
      </w:pPr>
    </w:lvl>
    <w:lvl w:ilvl="7" w:tplc="01403C6A">
      <w:start w:val="1"/>
      <w:numFmt w:val="decimal"/>
      <w:lvlText w:val="%8)"/>
      <w:lvlJc w:val="left"/>
      <w:pPr>
        <w:ind w:left="1020" w:hanging="360"/>
      </w:pPr>
    </w:lvl>
    <w:lvl w:ilvl="8" w:tplc="40D46452">
      <w:start w:val="1"/>
      <w:numFmt w:val="decimal"/>
      <w:lvlText w:val="%9)"/>
      <w:lvlJc w:val="left"/>
      <w:pPr>
        <w:ind w:left="1020" w:hanging="360"/>
      </w:pPr>
    </w:lvl>
  </w:abstractNum>
  <w:abstractNum w:abstractNumId="16" w15:restartNumberingAfterBreak="0">
    <w:nsid w:val="622035FE"/>
    <w:multiLevelType w:val="hybridMultilevel"/>
    <w:tmpl w:val="02D4F2C8"/>
    <w:lvl w:ilvl="0" w:tplc="882442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A297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9D2E2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4EDDC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C4B8A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7AC0B6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15C8A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0D831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840F9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8E15B07"/>
    <w:multiLevelType w:val="hybridMultilevel"/>
    <w:tmpl w:val="D0E80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D5B1C51"/>
    <w:multiLevelType w:val="hybridMultilevel"/>
    <w:tmpl w:val="8D487060"/>
    <w:lvl w:ilvl="0" w:tplc="8D463CF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F7C4A2C"/>
    <w:multiLevelType w:val="hybridMultilevel"/>
    <w:tmpl w:val="69A670F6"/>
    <w:lvl w:ilvl="0" w:tplc="FDA09E1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02099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FB2E1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AF892B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36DD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7042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01E969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38940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27C255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796561F0"/>
    <w:multiLevelType w:val="hybridMultilevel"/>
    <w:tmpl w:val="18D2B3EE"/>
    <w:lvl w:ilvl="0" w:tplc="8D463CFA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315376"/>
    <w:multiLevelType w:val="hybridMultilevel"/>
    <w:tmpl w:val="D3F63210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 w15:restartNumberingAfterBreak="0">
    <w:nsid w:val="7CFE691E"/>
    <w:multiLevelType w:val="hybridMultilevel"/>
    <w:tmpl w:val="FB662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7B36E1"/>
    <w:multiLevelType w:val="hybridMultilevel"/>
    <w:tmpl w:val="3B081A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9231191">
    <w:abstractNumId w:val="23"/>
  </w:num>
  <w:num w:numId="2" w16cid:durableId="1448427398">
    <w:abstractNumId w:val="12"/>
  </w:num>
  <w:num w:numId="3" w16cid:durableId="824008446">
    <w:abstractNumId w:val="1"/>
  </w:num>
  <w:num w:numId="4" w16cid:durableId="1856577470">
    <w:abstractNumId w:val="22"/>
  </w:num>
  <w:num w:numId="5" w16cid:durableId="967853217">
    <w:abstractNumId w:val="7"/>
  </w:num>
  <w:num w:numId="6" w16cid:durableId="1881939410">
    <w:abstractNumId w:val="0"/>
  </w:num>
  <w:num w:numId="7" w16cid:durableId="1348286135">
    <w:abstractNumId w:val="13"/>
  </w:num>
  <w:num w:numId="8" w16cid:durableId="1868594977">
    <w:abstractNumId w:val="21"/>
  </w:num>
  <w:num w:numId="9" w16cid:durableId="252713223">
    <w:abstractNumId w:val="8"/>
  </w:num>
  <w:num w:numId="10" w16cid:durableId="1090195627">
    <w:abstractNumId w:val="3"/>
  </w:num>
  <w:num w:numId="11" w16cid:durableId="1362434284">
    <w:abstractNumId w:val="10"/>
  </w:num>
  <w:num w:numId="12" w16cid:durableId="1666276390">
    <w:abstractNumId w:val="20"/>
  </w:num>
  <w:num w:numId="13" w16cid:durableId="631865150">
    <w:abstractNumId w:val="18"/>
  </w:num>
  <w:num w:numId="14" w16cid:durableId="774835882">
    <w:abstractNumId w:val="9"/>
  </w:num>
  <w:num w:numId="15" w16cid:durableId="406876593">
    <w:abstractNumId w:val="15"/>
  </w:num>
  <w:num w:numId="16" w16cid:durableId="1095130893">
    <w:abstractNumId w:val="19"/>
  </w:num>
  <w:num w:numId="17" w16cid:durableId="869605520">
    <w:abstractNumId w:val="4"/>
  </w:num>
  <w:num w:numId="18" w16cid:durableId="1669627487">
    <w:abstractNumId w:val="11"/>
  </w:num>
  <w:num w:numId="19" w16cid:durableId="1478456953">
    <w:abstractNumId w:val="14"/>
  </w:num>
  <w:num w:numId="20" w16cid:durableId="1271014418">
    <w:abstractNumId w:val="6"/>
  </w:num>
  <w:num w:numId="21" w16cid:durableId="580019041">
    <w:abstractNumId w:val="16"/>
  </w:num>
  <w:num w:numId="22" w16cid:durableId="1370567614">
    <w:abstractNumId w:val="2"/>
  </w:num>
  <w:num w:numId="23" w16cid:durableId="544876451">
    <w:abstractNumId w:val="5"/>
  </w:num>
  <w:num w:numId="24" w16cid:durableId="7715554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721"/>
    <w:rsid w:val="003D09CF"/>
    <w:rsid w:val="004376BB"/>
    <w:rsid w:val="007C4AC2"/>
    <w:rsid w:val="008C1BBC"/>
    <w:rsid w:val="009A41F7"/>
    <w:rsid w:val="009D7997"/>
    <w:rsid w:val="00B26603"/>
    <w:rsid w:val="00BF2721"/>
    <w:rsid w:val="00C341DB"/>
    <w:rsid w:val="00CF7D57"/>
    <w:rsid w:val="00D22EE4"/>
    <w:rsid w:val="00DF39B3"/>
    <w:rsid w:val="00F0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274855"/>
  <w15:chartTrackingRefBased/>
  <w15:docId w15:val="{59ED61C8-AB61-A241-9F94-B084383FF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272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F272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F272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272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272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272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272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272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272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272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272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F272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272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272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272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272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272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272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272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272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272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272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272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272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272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272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272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272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272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272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F272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F272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F2721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272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2721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BF272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BF2721"/>
    <w:pPr>
      <w:spacing w:after="0" w:line="240" w:lineRule="auto"/>
    </w:pPr>
    <w:rPr>
      <w:rFonts w:eastAsiaTheme="minorHAnsi"/>
      <w:sz w:val="22"/>
      <w:szCs w:val="22"/>
      <w:lang w:val="en-SG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F27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F272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F272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2721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BF272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2721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F2721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2721"/>
    <w:rPr>
      <w:rFonts w:ascii="Times New Roman" w:eastAsia="Times New Roman" w:hAnsi="Times New Roman" w:cs="Times New Roman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F272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2721"/>
    <w:rPr>
      <w:rFonts w:ascii="Times New Roman" w:eastAsia="Times New Roman" w:hAnsi="Times New Roman" w:cs="Times New Roman"/>
      <w:noProof/>
      <w:kern w:val="0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F2721"/>
    <w:pPr>
      <w:tabs>
        <w:tab w:val="left" w:pos="0"/>
        <w:tab w:val="left" w:pos="260"/>
        <w:tab w:val="left" w:pos="380"/>
      </w:tabs>
      <w:spacing w:after="240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BF27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6</Pages>
  <Words>1530</Words>
  <Characters>10194</Characters>
  <Application>Microsoft Office Word</Application>
  <DocSecurity>0</DocSecurity>
  <Lines>134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mir Hassan Ali</dc:creator>
  <cp:keywords/>
  <dc:description/>
  <cp:lastModifiedBy>Shahmir Hassan Ali</cp:lastModifiedBy>
  <cp:revision>3</cp:revision>
  <dcterms:created xsi:type="dcterms:W3CDTF">2026-03-11T09:49:00Z</dcterms:created>
  <dcterms:modified xsi:type="dcterms:W3CDTF">2026-03-11T10:16:00Z</dcterms:modified>
</cp:coreProperties>
</file>